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1B53F9" w14:textId="77777777" w:rsidR="000C1073" w:rsidRPr="00CD3730" w:rsidRDefault="000C1073" w:rsidP="000C1073">
      <w:pPr>
        <w:pStyle w:val="Caption"/>
        <w:keepNext/>
        <w:keepLines/>
        <w:contextualSpacing/>
        <w:rPr>
          <w:rFonts w:ascii="Arial" w:hAnsi="Arial" w:cs="Arial"/>
          <w:color w:val="auto"/>
          <w:sz w:val="22"/>
          <w:szCs w:val="22"/>
        </w:rPr>
      </w:pPr>
      <w:r w:rsidRPr="00CD3730">
        <w:rPr>
          <w:rFonts w:ascii="Arial" w:hAnsi="Arial" w:cs="Arial"/>
          <w:color w:val="auto"/>
          <w:sz w:val="22"/>
          <w:szCs w:val="22"/>
        </w:rPr>
        <w:t>S5 Table. Risk of bias in included qualitative studies</w:t>
      </w:r>
    </w:p>
    <w:tbl>
      <w:tblPr>
        <w:tblStyle w:val="TableGrid1"/>
        <w:tblW w:w="0" w:type="auto"/>
        <w:tblLook w:val="04A0" w:firstRow="1" w:lastRow="0" w:firstColumn="1" w:lastColumn="0" w:noHBand="0" w:noVBand="1"/>
      </w:tblPr>
      <w:tblGrid>
        <w:gridCol w:w="1511"/>
        <w:gridCol w:w="917"/>
        <w:gridCol w:w="917"/>
        <w:gridCol w:w="917"/>
        <w:gridCol w:w="902"/>
        <w:gridCol w:w="902"/>
        <w:gridCol w:w="902"/>
        <w:gridCol w:w="1662"/>
      </w:tblGrid>
      <w:tr w:rsidR="000C1073" w:rsidRPr="00750044" w14:paraId="6BA900D5" w14:textId="77777777" w:rsidTr="00CA0F6A">
        <w:tc>
          <w:tcPr>
            <w:tcW w:w="2405" w:type="dxa"/>
          </w:tcPr>
          <w:p w14:paraId="1C716036"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Author year</w:t>
            </w:r>
          </w:p>
        </w:tc>
        <w:tc>
          <w:tcPr>
            <w:tcW w:w="1099" w:type="dxa"/>
          </w:tcPr>
          <w:p w14:paraId="4484A8B2"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1</w:t>
            </w:r>
          </w:p>
        </w:tc>
        <w:tc>
          <w:tcPr>
            <w:tcW w:w="1100" w:type="dxa"/>
          </w:tcPr>
          <w:p w14:paraId="30488D88"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2</w:t>
            </w:r>
          </w:p>
        </w:tc>
        <w:tc>
          <w:tcPr>
            <w:tcW w:w="1100" w:type="dxa"/>
          </w:tcPr>
          <w:p w14:paraId="6A6A5E37"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3</w:t>
            </w:r>
          </w:p>
        </w:tc>
        <w:tc>
          <w:tcPr>
            <w:tcW w:w="1099" w:type="dxa"/>
          </w:tcPr>
          <w:p w14:paraId="0DAD4C95"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4</w:t>
            </w:r>
          </w:p>
        </w:tc>
        <w:tc>
          <w:tcPr>
            <w:tcW w:w="1100" w:type="dxa"/>
          </w:tcPr>
          <w:p w14:paraId="4C5FB97C"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5</w:t>
            </w:r>
          </w:p>
        </w:tc>
        <w:tc>
          <w:tcPr>
            <w:tcW w:w="1100" w:type="dxa"/>
          </w:tcPr>
          <w:p w14:paraId="0F5B9D38"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D6</w:t>
            </w:r>
          </w:p>
        </w:tc>
        <w:tc>
          <w:tcPr>
            <w:tcW w:w="3749" w:type="dxa"/>
          </w:tcPr>
          <w:p w14:paraId="48AB38A5" w14:textId="7777777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Overall</w:t>
            </w:r>
          </w:p>
        </w:tc>
      </w:tr>
      <w:tr w:rsidR="000C1073" w:rsidRPr="00750044" w14:paraId="434FD9BC" w14:textId="77777777" w:rsidTr="00CA0F6A">
        <w:tc>
          <w:tcPr>
            <w:tcW w:w="2405" w:type="dxa"/>
          </w:tcPr>
          <w:p w14:paraId="4D91E4FD" w14:textId="4D344002"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rPr>
              <w:t>Asare</w:t>
            </w:r>
            <w:proofErr w:type="spellEnd"/>
            <w:r w:rsidRPr="003266FC">
              <w:rPr>
                <w:rFonts w:ascii="Arial" w:hAnsi="Arial" w:cs="Arial"/>
                <w:b/>
                <w:sz w:val="18"/>
                <w:szCs w:val="18"/>
              </w:rPr>
              <w:t xml:space="preserve">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24k7k1bfcn","properties":{"formattedCitation":"[1]","plainCitation":"[1]","noteIndex":0},"citationItems":[{"id":"287lqT6O/1Q5QlQ3e","uris":["http://zotero.org/groups/5292643/items/RFUF9ZS2"],"itemData":{"id":32586,"type":"article-journal","abstract":"BACKGROUND: In Ghana, contact tracing received heightened attention in the fight against the COVID-19 pandemic during its peak period. Despite the successes achieved, numerous challenges continue to limit the efforts of contact tracing in completely curtailing the effect of the pandemic. Despite these challenges, there are still opportunities that could be harnessed from the COVID-19 contact tracing experience for future eventualities. This study thus identified the challenges and opportunities associated with COVID-19 contact tracing in the Bono Region of Ghana.\nMETHODS: Using a focus group discussion (FGD) approach, an exploratory qualitative design was conducted in six selected districts of the Bono region of Ghana in this study. The purposeful sampling technique was employed to recruit 39 contact tracers who were grouped into six focus groups. A thematic content analysis approach via ATLAS ti version 9.0 software was used to analyse the data and presented under two broad themes.\nRESULTS: The discussants reported twelve (12) challenges that hindered effective contact tracing in the Bono region. These include inadequate personal protective equipment, harassment by contacts, politicisation of the discourse around the disease, stigmatization, delays in processing test results, poor remuneration and lack of insurance package, inadequate staffing, difficulty in locating contacts, poor quarantine practices, poor education on COVID-19, language barrier and transportation challenges. Opportunities for improving contact tracing include cooperation, awareness creation, leveraging on knowledge gained in contact tracing, and effective emergency plans for future pandemics.\nCONCLUSION: There is a need for health authorities, particularly in the region, and the state as a whole to address contact tracing-related challenges while simultaneously harnessing the recommended opportunities for improved contact tracing in the future for effective pandemic control.","container-title":"BMC infectious diseases","DOI":"10.1186/s12879-023-08317-6","ISSN":"1471-2334","issue":"1","journalAbbreviation":"BMC Infect Dis","language":"eng","note":"PMID: 37202733\nPMCID: PMC10193342","page":"335","source":"PubMed","title":"Challenges and opportunities for improved contact tracing in Ghana: experiences from Coronavirus disease-2019-related contact tracing in the Bono region","title-short":"Challenges and opportunities for improved contact tracing in Ghana","volume":"23","author":[{"family":"Asare","given":"Isaac Tachie"},{"family":"Douglas","given":"Mbuyiselo"},{"family":"Kye-Duodu","given":"Gideon"},{"family":"Manu","given":"Emmanuel"}],"issued":{"date-parts":[["2023",5,18]]}}}],"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w:t>
            </w:r>
            <w:r w:rsidRPr="003266FC">
              <w:rPr>
                <w:rFonts w:ascii="Arial" w:hAnsi="Arial" w:cs="Arial"/>
                <w:sz w:val="18"/>
                <w:szCs w:val="18"/>
              </w:rPr>
              <w:fldChar w:fldCharType="end"/>
            </w:r>
          </w:p>
        </w:tc>
        <w:tc>
          <w:tcPr>
            <w:tcW w:w="1099" w:type="dxa"/>
          </w:tcPr>
          <w:p w14:paraId="710A904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D4CFF5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4DED15B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1B669DD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4AC1255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EC1EF8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210E794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55EFE0B7" w14:textId="77777777" w:rsidTr="00CA0F6A">
        <w:tc>
          <w:tcPr>
            <w:tcW w:w="2405" w:type="dxa"/>
          </w:tcPr>
          <w:p w14:paraId="6960D092" w14:textId="4F71ECF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Asiimwe </w:t>
            </w:r>
            <w:r w:rsidRPr="003266FC">
              <w:rPr>
                <w:rFonts w:ascii="Arial" w:hAnsi="Arial" w:cs="Arial"/>
                <w:b/>
                <w:i/>
                <w:sz w:val="18"/>
                <w:szCs w:val="18"/>
              </w:rPr>
              <w:t>et al.</w:t>
            </w:r>
            <w:r w:rsidRPr="003266FC">
              <w:rPr>
                <w:rFonts w:ascii="Arial" w:hAnsi="Arial" w:cs="Arial"/>
                <w:b/>
                <w:sz w:val="18"/>
                <w:szCs w:val="18"/>
              </w:rPr>
              <w:t xml:space="preserve"> 2021</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mrulcb5u5","properties":{"formattedCitation":"[2]","plainCitation":"[2]","noteIndex":0},"citationItems":[{"id":"287lqT6O/1jPjAyP5","uris":["http://zotero.org/groups/5292643/items/UQZXUS9K"],"itemData":{"id":33411,"type":"article-journal","abstract":"BACKGROUND: Ghana confirmed the first two cases of Severe Acute Respiratory Syndrome Coronavirus 2 (SARS CoV-2) infection on 12th March 2020. Following this, the government introduced routine and enhanced contact tracing to identify, quarantine, and test contacts for COVID-19. This study, therefore, intends to document the experiences of contact tracers, their supervisors, during COVID-19 containment in Ghana.\nMETHODS: Purposive sampling was used to select twenty-seven (27) participants; sixteen contact tracers, six supervisors, and five contacts of COVID-19 cases for an in-depth interview using a topic guide. These interviews were conducted on a phone or face-to-face basis whilst maintaining physical distancing protocol. All these were recorded and transcribed verbatim. Then, QSR NVivo 12 was used to analyse the data thematically.\nRESULTS: Contact tracers were selected based on their professional background and surveillance experience with other infectious diseases. They were trained before the first confirmed cases of COVID-19 in the country and before deployment. Deployment of contact tracers was in pairs to monitor contacts daily through physical visits or over the phone. Their activities included educating contacts about the condition, filling the symptoms diary, and providing psychological support. Contacts for COVID-19 were identified through case investigation, and their monitoring is done once a day despite the twice-daily requirement. Wherever a case was confirmed, enhanced contact tracing within a 2km radius was done. Furthermore, it was reported that some contacts were not adhering to the self-quarantine. In addition to this, other challenges included; unstable provision of PPEs and remuneration, refusal of some contact to test, delays in receiving test results, and poor coordination of the whole process.\nCONCLUSIONS: The study concludes that contact tracing was generally perceived to be helpful in COVID-19 containment in Ghana. However, adhering to self-quarantine protocol had many challenges for both contact tracers and the contacts. Improving coordination and quick release of test results to contacts is necessary for COVID-19 containment. Lastly, the supply of Personal Protection Equipment and motivation needs to be addressed to help position the country well for effective contact tracing.","container-title":"PloS One","DOI":"10.1371/journal.pone.0247038","ISSN":"1932-6203","issue":"2","journalAbbreviation":"PLoS One","language":"eng","note":"PMID: 33571296\nPMCID: PMC7877738","page":"e0247038","source":"PubMed","title":"Stakeholders perspective of, and experience with contact tracing for COVID-19 in Ghana: A qualitative study among contact tracers, supervisors, and contacts","title-short":"Stakeholders perspective of, and experience with contact tracing for COVID-19 in Ghana","volume":"16","author":[{"family":"Asiimwe","given":"Nashira"},{"family":"Tabong","given":"Philip Teg-Nefaah"},{"family":"Iro","given":"Stanley Amogu"},{"family":"Noora","given":"Charles Lwanga"},{"family":"Opoku-Mensah","given":"Kwabena"},{"family":"Asampong","given":"Emmanuel"}],"issued":{"date-parts":[["2021"]]}}}],"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2]</w:t>
            </w:r>
            <w:r w:rsidRPr="003266FC">
              <w:rPr>
                <w:rFonts w:ascii="Arial" w:hAnsi="Arial" w:cs="Arial"/>
                <w:sz w:val="18"/>
                <w:szCs w:val="18"/>
              </w:rPr>
              <w:fldChar w:fldCharType="end"/>
            </w:r>
          </w:p>
        </w:tc>
        <w:tc>
          <w:tcPr>
            <w:tcW w:w="1099" w:type="dxa"/>
          </w:tcPr>
          <w:p w14:paraId="422E519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5FE1FC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115AEB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37DBAC3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16BAE9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B16145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3917825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0DAB8CDC" w14:textId="77777777" w:rsidTr="00CA0F6A">
        <w:tc>
          <w:tcPr>
            <w:tcW w:w="2405" w:type="dxa"/>
          </w:tcPr>
          <w:p w14:paraId="6E8CA8F1" w14:textId="2C7F735B"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Aslam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jv19kpi7i","properties":{"formattedCitation":"[3]","plainCitation":"[3]","noteIndex":0},"citationItems":[{"id":"287lqT6O/R5ETKIDM","uris":["http://zotero.org/groups/5292643/items/HQB4II6Q"],"itemData":{"id":33099,"type":"article-journal","abstract":"Background: The study focuses on the challenges faced by government officials in implementing public health interventions to control the spread of COVID-19 in the Lahore District, Pakistan.\nMaterial and Methods: This qualitative study used in-depth interviews to collect data from 45 government officials involved in implementing COVID-19 control measures in Lahore District.\nResults: The study identified several themes related to the challenges faced by government officials, including contact tracing and coordination, disease management and vaccination, public perception and engagement, international travellers management, and implementation strategies. Strategies implemented to address the challenges posed by the pandemic included the utilization of technology, provision of training to staff, coordination with other organizations, identification of high transmission areas, and targeting specific communities or populations at higher risk of infection.\nConclusion: The effective management of the COVID-19 pandemic requires a coordinated and multi-faceted response that incorporates various strategies and practices aimed at controlling the spread of the disease and mitigating its impact on communities. The authors recommend prioritizing clear and consistent communication, community engagement, and capacity building in pandemic management strategies.\nKeywords: Covid-19 pandemic, government officials, public health interventions, contact tracing, vaccination, public perception, international travellers management","container-title":"Pakistan Journal of Medical &amp; Health Sciences","DOI":"10.53350/pjmhs2023171691","ISSN":"2957-899X","issue":"01","language":"en","license":"Copyright (c) 2023 Pakistan Journal of Medical &amp; Health Sciences","note":"number: 01","page":"691-691","source":"www.pjmhsonline.com","title":"Insights from Government Officials on Strategies and Practices for Managing the Covid-19 Pandemic: A Qualitative Study","title-short":"Insights from Government Officials on Strategies and Practices for Managing the Covid-19 Pandemic","volume":"17","author":[{"family":"Aslam","given":"Muhammad Aamer"},{"family":"Murtaza","given":"Mehvish"},{"family":"Zakar","given":"Rubeena"},{"family":"Rashid","given":"Junaid"}],"issued":{"date-parts":[["2023",3,1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3]</w:t>
            </w:r>
            <w:r w:rsidRPr="003266FC">
              <w:rPr>
                <w:rFonts w:ascii="Arial" w:hAnsi="Arial" w:cs="Arial"/>
                <w:sz w:val="18"/>
                <w:szCs w:val="18"/>
              </w:rPr>
              <w:fldChar w:fldCharType="end"/>
            </w:r>
          </w:p>
        </w:tc>
        <w:tc>
          <w:tcPr>
            <w:tcW w:w="1099" w:type="dxa"/>
          </w:tcPr>
          <w:p w14:paraId="253A04F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DDC278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41E4622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7196F17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46B99CD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9C3032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295DC71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5D1FE83E" w14:textId="77777777" w:rsidTr="00CA0F6A">
        <w:tc>
          <w:tcPr>
            <w:tcW w:w="2405" w:type="dxa"/>
          </w:tcPr>
          <w:p w14:paraId="09477CB0" w14:textId="73DA191B"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lang w:val="es-ES"/>
              </w:rPr>
              <w:t>Ayalon</w:t>
            </w:r>
            <w:proofErr w:type="spellEnd"/>
            <w:r w:rsidRPr="003266FC">
              <w:rPr>
                <w:rFonts w:ascii="Arial" w:hAnsi="Arial" w:cs="Arial"/>
                <w:b/>
                <w:sz w:val="18"/>
                <w:szCs w:val="18"/>
                <w:lang w:val="es-ES"/>
              </w:rPr>
              <w:t xml:space="preserve"> </w:t>
            </w:r>
            <w:r w:rsidRPr="003266FC">
              <w:rPr>
                <w:rFonts w:ascii="Arial" w:hAnsi="Arial" w:cs="Arial"/>
                <w:b/>
                <w:i/>
                <w:sz w:val="18"/>
                <w:szCs w:val="18"/>
                <w:lang w:val="es-ES"/>
              </w:rPr>
              <w:t>et al.</w:t>
            </w:r>
            <w:r w:rsidRPr="003266FC">
              <w:rPr>
                <w:rFonts w:ascii="Arial" w:hAnsi="Arial" w:cs="Arial"/>
                <w:b/>
                <w:sz w:val="18"/>
                <w:szCs w:val="18"/>
                <w:lang w:val="es-ES"/>
              </w:rPr>
              <w:t xml:space="preserve"> 2023</w:t>
            </w:r>
            <w:r w:rsidRPr="003266FC">
              <w:rPr>
                <w:rFonts w:ascii="Arial" w:hAnsi="Arial" w:cs="Arial"/>
                <w:sz w:val="18"/>
                <w:szCs w:val="18"/>
              </w:rPr>
              <w:fldChar w:fldCharType="begin"/>
            </w:r>
            <w:r w:rsidR="00CD3730">
              <w:rPr>
                <w:rFonts w:ascii="Arial" w:hAnsi="Arial" w:cs="Arial"/>
                <w:sz w:val="18"/>
                <w:szCs w:val="18"/>
                <w:lang w:val="es-ES"/>
              </w:rPr>
              <w:instrText xml:space="preserve"> ADDIN ZOTERO_ITEM CSL_CITATION {"citationID":"aed7qk4pq3","properties":{"formattedCitation":"[4]","plainCitation":"[4]","noteIndex":0},"citationItems":[{"id":"287lqT6O/kFk2f0E3","uris":["http://zotero.org/groups/5292643/items/HNXLY22F"],"itemData":{"id":33582,"type":"article-journal","abstract":"Many countries developed and deployed contact tracing apps to reduce the spread of the COVID-19 coronavirus. Prior research explored people's intent to install these apps, which is necessary to ensure effectiveness. However, adopting contact tracing apps is not enough on its own, and much less is known about how people actually use these apps. Exploring app use can help us identify additional failures or risk points in the app life cycle. In this study, we conducted 13 semi-structured interviews with young adult users of Belgium's contact-tracing app, Coronalert. The interviews were conducted approximately a year after the onset of the COVID-19 pandemic. Our findings offer potential design directions for addressing issues identified in prior work - such as methods for maintaining long-term use and better integrating with the local health systems - and offer insight into existing design tensions such as the trade-off between maintaining users' privacy (by minimizing the personal data collected) and users' desire to have more information about an exposure incident. We distill from our results and the results of prior work a framework of people's decision points in contact-tracing app use that can serve to motivate careful design of future contact tracing technology.","container-title":"Proceedings of the ACM on Interactive, Mobile, Wearable and Ubiquitous Technologies","DOI":"10.1145/3570348","issue":"4","journalAbbreviation":"Proc. ACM Interact. Mob. Wearable Ubiquitous Technol.","page":"202:1–202:26","source":"ACM Digital Library","title":"Not Only for Contact Tracing: Use of Belgium's Contact Tracing App among Young Adults","title-short":"Not Only for Contact Tracing","volume":"6","author":[{"family":"Ayalon","given":"Oshrat"},{"family":"Li","given":"Sophie"},{"family":"Preneel","given":"Bart"},{"family":"Redmiles","given":"Elissa M."}],"issued":{"date-parts":[["2023",1,11]]}}}],"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4]</w:t>
            </w:r>
            <w:r w:rsidRPr="003266FC">
              <w:rPr>
                <w:rFonts w:ascii="Arial" w:hAnsi="Arial" w:cs="Arial"/>
                <w:sz w:val="18"/>
                <w:szCs w:val="18"/>
              </w:rPr>
              <w:fldChar w:fldCharType="end"/>
            </w:r>
          </w:p>
        </w:tc>
        <w:tc>
          <w:tcPr>
            <w:tcW w:w="1099" w:type="dxa"/>
          </w:tcPr>
          <w:p w14:paraId="1687183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7B9039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FCBC39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771B953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837D6C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138CB3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4AD80AB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50F65869" w14:textId="77777777" w:rsidTr="00CA0F6A">
        <w:tc>
          <w:tcPr>
            <w:tcW w:w="2405" w:type="dxa"/>
          </w:tcPr>
          <w:p w14:paraId="2C1D8397" w14:textId="0F399206" w:rsidR="000C1073" w:rsidRPr="003266FC" w:rsidRDefault="000C1073" w:rsidP="00CA0F6A">
            <w:pPr>
              <w:keepNext/>
              <w:keepLines/>
              <w:spacing w:after="0" w:line="240" w:lineRule="auto"/>
              <w:contextualSpacing/>
              <w:jc w:val="left"/>
              <w:rPr>
                <w:rFonts w:ascii="Arial" w:hAnsi="Arial" w:cs="Arial"/>
                <w:b/>
                <w:sz w:val="18"/>
                <w:szCs w:val="18"/>
                <w:lang w:val="es-ES"/>
              </w:rPr>
            </w:pPr>
            <w:r w:rsidRPr="003266FC">
              <w:rPr>
                <w:rFonts w:ascii="Arial" w:hAnsi="Arial" w:cs="Arial"/>
                <w:b/>
                <w:sz w:val="18"/>
                <w:szCs w:val="18"/>
              </w:rPr>
              <w:t xml:space="preserve">Cochrane </w:t>
            </w:r>
            <w:r w:rsidRPr="003266FC">
              <w:rPr>
                <w:rFonts w:ascii="Arial" w:hAnsi="Arial" w:cs="Arial"/>
                <w:b/>
                <w:i/>
                <w:sz w:val="18"/>
                <w:szCs w:val="18"/>
              </w:rPr>
              <w:t>et al.</w:t>
            </w:r>
            <w:r w:rsidRPr="003266FC">
              <w:rPr>
                <w:rFonts w:ascii="Arial" w:hAnsi="Arial" w:cs="Arial"/>
                <w:b/>
                <w:sz w:val="18"/>
                <w:szCs w:val="18"/>
              </w:rPr>
              <w:t xml:space="preserve"> 2016</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l5a64grfv","properties":{"formattedCitation":"[5]","plainCitation":"[5]","noteIndex":0},"citationItems":[{"id":"287lqT6O/FiglXSI8","uris":["http://zotero.org/groups/5292643/items/MKGPA5XD"],"itemData":{"id":32553,"type":"article-journal","abstract":"BACKGROUND: Chronic hepatitis B virus (HBV) infection frequently causes liver disease, and early identification can improve outcome. The burden of chronic HBV infection in many economically developed nations lies in migrant populations. Targeted HBV testing of migrants, and contact tracing for those diagnosed, are public health objectives but uptake has been fragmentary. This qualitative study aimed to investigate understanding of hepatitis B and response to testing and contact tracing amongst people of Somali ethnicity living in Bristol, UK.\nMETHODS: The views of 30 people of Somali ethnicity living in Bristol were explored through focus groups and semi-structured interviews. Transcripts of audio-recorded interviews and focus groups were imported into NVivo10 and inductive thematic analysis undertaken.\nRESULTS: Most participants lacked awareness of hepatitis B, and often co-identified hepatitis B with 'jaundice'. There were frequent misconceptions regarding transmission, natural history and diagnosis, with hepatitis B commonly viewed as a relatively trivial, short lived, symptomatic disease. Hepatitis B was generally not stigmatised. Lack of understanding of the disease was cited as the major barrier to targeted testing and contact tracing.\nCONCLUSION: These findings suggest public health initiatives to promote hepatitis B testing and contact tracing within migrant Somali populations should focus on improving hepatitis B understanding, particularly its natural history and diagnosis, and avoid translation of 'hepatitis B' into terms meaning 'jaundice' to address misperception of low susceptibility and low severity.","container-title":"European Journal of Public Health","DOI":"10.1093/eurpub/ckv236","ISSN":"1464-360X","issue":"3","journalAbbreviation":"Eur J Public Health","language":"eng","note":"PMID: 26896472","page":"389-395","source":"PubMed","title":"Barriers and opportunities for hepatitis B testing and contact tracing in a UK Somali population: a qualitative study","title-short":"Barriers and opportunities for hepatitis B testing and contact tracing in a UK Somali population","volume":"26","author":[{"family":"Cochrane","given":"Alexandra"},{"family":"Collins","given":"Peter"},{"family":"Horwood","given":"Jeremy P."}],"issued":{"date-parts":[["2016",6]]}}}],"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5]</w:t>
            </w:r>
            <w:r w:rsidRPr="003266FC">
              <w:rPr>
                <w:rFonts w:ascii="Arial" w:hAnsi="Arial" w:cs="Arial"/>
                <w:sz w:val="18"/>
                <w:szCs w:val="18"/>
              </w:rPr>
              <w:fldChar w:fldCharType="end"/>
            </w:r>
          </w:p>
        </w:tc>
        <w:tc>
          <w:tcPr>
            <w:tcW w:w="1099" w:type="dxa"/>
          </w:tcPr>
          <w:p w14:paraId="034E155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59684F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A79204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73D8150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43AB106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4A0D9B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79CD385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345EC8A5" w14:textId="77777777" w:rsidTr="00CA0F6A">
        <w:tc>
          <w:tcPr>
            <w:tcW w:w="2405" w:type="dxa"/>
          </w:tcPr>
          <w:p w14:paraId="15AA9E05" w14:textId="356C19D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Danquah </w:t>
            </w:r>
            <w:r w:rsidRPr="003266FC">
              <w:rPr>
                <w:rFonts w:ascii="Arial" w:hAnsi="Arial" w:cs="Arial"/>
                <w:b/>
                <w:i/>
                <w:sz w:val="18"/>
                <w:szCs w:val="18"/>
              </w:rPr>
              <w:t>et al.</w:t>
            </w:r>
            <w:r w:rsidRPr="003266FC">
              <w:rPr>
                <w:rFonts w:ascii="Arial" w:hAnsi="Arial" w:cs="Arial"/>
                <w:b/>
                <w:sz w:val="18"/>
                <w:szCs w:val="18"/>
              </w:rPr>
              <w:t xml:space="preserve"> 2019</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j5qn8946s","properties":{"formattedCitation":"[6]","plainCitation":"[6]","noteIndex":0},"citationItems":[{"id":"287lqT6O/JSN1ZTkw","uris":["http://zotero.org/groups/5292643/items/RUYLNJPR"],"itemData":{"id":32155,"type":"article-journal","abstract":"BACKGROUND: The 2014-2016 Ebola epidemic in West Africa was the largest Ebola epidemic to date. Contact tracing was a core surveillance activity. Challenges with paper-based contact tracing systems include incomplete identification of contacts, delays in communication and response, loss of contact lists, inadequate data collection and transcription errors. The aim of this study was to design and evaluate an electronic system for tracing contacts of Ebola cases in Port Loko District, Sierra Leone, and to compare this with the existing paper-based system. The electronic system featured data capture using a smartphone application, linked to an alert system to notify the District Ebola Response Centre of symptomatic contacts.\nMETHODS: The intervention was a customised three-tier smartphone application developed using Dimagi's CommCare platform known as the Ebola Contact Tracing application (ECT app). Eligible study participants were all 26 Contact Tracing Coordinators (CTCs) and 86 Contact Tracers (CTs) working in the 11 Chiefdoms of Port Loko District during the study period (April-August 2015). Case detection was from 13th April to 17th July 2015. The CTCs and their CTs were provided with smartphones installed with the ECT app which was used to conduct contact tracing activities. Completeness and timeliness of contact tracing using the app were compared with data from April 13th-June 7th 2015, when the standard paper-based system was used.\nRESULTS: For 25 laboratory-confirmed cases for whom paper-based contact tracing was conducted, data for only 39% of 408 contacts were returned to the District, and data were often incomplete. For 16 cases for whom app-based contact tracing was conducted, 63% of 556 contacts were recorded as having been visited on the app, and the median recorded duration from case confirmation to first contact visit was 70 h.\nCONCLUSION: There were considerable challenges to conducting high-quality contact tracing in this setting using either the paper-based or the app-based system. However, the study demonstrated that it was possible to implement mobile health (mHealth) in this emergency setting. The app had the benefits of improved data completeness, storage and accuracy, but the challenges of using an app in this setting and epidemic context were substantial.","container-title":"BMC infectious diseases","DOI":"10.1186/s12879-019-4354-z","ISSN":"1471-2334","issue":"1","journalAbbreviation":"BMC Infect Dis","language":"eng","note":"PMID: 31533659\nPMCID: PMC6749711","page":"810","source":"PubMed","title":"Use of a mobile application for Ebola contact tracing and monitoring in northern Sierra Leone: a proof-of-concept study","title-short":"Use of a mobile application for Ebola contact tracing and monitoring in northern Sierra Leone","volume":"19","author":[{"family":"Danquah","given":"Lisa O."},{"family":"Hasham","given":"Nadia"},{"family":"MacFarlane","given":"Matthew"},{"family":"Conteh","given":"Fatu E."},{"family":"Momoh","given":"Fatoma"},{"family":"Tedesco","given":"Andrew A."},{"family":"Jambai","given":"Amara"},{"family":"Ross","given":"David A."},{"family":"Weiss","given":"Helen A."}],"issued":{"date-parts":[["2019",9,18]]}}}],"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6]</w:t>
            </w:r>
            <w:r w:rsidRPr="003266FC">
              <w:rPr>
                <w:rFonts w:ascii="Arial" w:hAnsi="Arial" w:cs="Arial"/>
                <w:sz w:val="18"/>
                <w:szCs w:val="18"/>
              </w:rPr>
              <w:fldChar w:fldCharType="end"/>
            </w:r>
          </w:p>
        </w:tc>
        <w:tc>
          <w:tcPr>
            <w:tcW w:w="1099" w:type="dxa"/>
          </w:tcPr>
          <w:p w14:paraId="4D7CF28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4D71985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9EDECE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57A6A66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2F4A654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41C46E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5BD9249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7D29618E" w14:textId="77777777" w:rsidTr="00CA0F6A">
        <w:tc>
          <w:tcPr>
            <w:tcW w:w="2405" w:type="dxa"/>
          </w:tcPr>
          <w:p w14:paraId="33443676" w14:textId="46AE9ACF"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rPr>
              <w:t>DePhilippis</w:t>
            </w:r>
            <w:proofErr w:type="spellEnd"/>
            <w:r w:rsidRPr="003266FC">
              <w:rPr>
                <w:rFonts w:ascii="Arial" w:hAnsi="Arial" w:cs="Arial"/>
                <w:b/>
                <w:sz w:val="18"/>
                <w:szCs w:val="18"/>
              </w:rPr>
              <w:t xml:space="preserve"> </w:t>
            </w:r>
            <w:r w:rsidRPr="003266FC">
              <w:rPr>
                <w:rFonts w:ascii="Arial" w:hAnsi="Arial" w:cs="Arial"/>
                <w:b/>
                <w:i/>
                <w:sz w:val="18"/>
                <w:szCs w:val="18"/>
              </w:rPr>
              <w:t>et al.</w:t>
            </w:r>
            <w:r w:rsidRPr="003266FC">
              <w:rPr>
                <w:rFonts w:ascii="Arial" w:hAnsi="Arial" w:cs="Arial"/>
                <w:b/>
                <w:sz w:val="18"/>
                <w:szCs w:val="18"/>
              </w:rPr>
              <w:t xml:space="preserve"> 1992</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halsev4tu","properties":{"formattedCitation":"[7]","plainCitation":"[7]","noteIndex":0},"citationItems":[{"id":"287lqT6O/dzvKPiIt","uris":["http://zotero.org/groups/5292643/items/MG3H5SC6"],"itemData":{"id":32542,"type":"article-journal","abstract":"Legal initiatives and treatment policies regarding mandatory human immunodeficiency virus testing and contact tracing often are considered without the input of those groups most affected by the proposed legislation. A survey of attitudes toward the testing and tracing issues was conducted on one such group--intravenous drug users in treatment. Interview and self-report questionnaire data were collected on 196 methadone-maintained patients from two Philadelphia clinics. Data indicate that although most methadone patients supported mandatory testing, their support appears to be influenced by past testing experience. That is, significantly more untested than tested individuals were opposed to the policy. Regarding contact tracing, data indicate that most patients with seronegative results supported tracing, but of the three patients with seropositive results who were surveyed, two were opposed to it. However, most seropositive and seronegative patients reported a willingness to comply with tracing if it were to become law.","container-title":"Journal of Substance Abuse Treatment","DOI":"10.1016/0740-5472(92)90008-c","ISSN":"0740-5472","issue":"1","journalAbbreviation":"J Subst Abuse Treat","language":"eng","note":"PMID: 1593663","page":"39-42","source":"PubMed","title":"Attitudes toward mandatory human immunodeficiency virus testing and contact tracing. A survey of intravenous drug users in treatment","volume":"9","author":[{"family":"DePhilippis","given":"D."},{"family":"Metzger","given":"D. S."},{"family":"Woody","given":"G. E."},{"family":"Navaline","given":"H. A."}],"issued":{"date-parts":[["199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7]</w:t>
            </w:r>
            <w:r w:rsidRPr="003266FC">
              <w:rPr>
                <w:rFonts w:ascii="Arial" w:hAnsi="Arial" w:cs="Arial"/>
                <w:sz w:val="18"/>
                <w:szCs w:val="18"/>
              </w:rPr>
              <w:fldChar w:fldCharType="end"/>
            </w:r>
          </w:p>
        </w:tc>
        <w:tc>
          <w:tcPr>
            <w:tcW w:w="1099" w:type="dxa"/>
          </w:tcPr>
          <w:p w14:paraId="5AEA228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633AC6A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60E4681C"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099" w:type="dxa"/>
          </w:tcPr>
          <w:p w14:paraId="357AD9C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45019EC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Unclear</w:t>
            </w:r>
          </w:p>
        </w:tc>
        <w:tc>
          <w:tcPr>
            <w:tcW w:w="1100" w:type="dxa"/>
          </w:tcPr>
          <w:p w14:paraId="6A3613C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3749" w:type="dxa"/>
          </w:tcPr>
          <w:p w14:paraId="37A2D74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Serious concerns</w:t>
            </w:r>
          </w:p>
        </w:tc>
      </w:tr>
      <w:tr w:rsidR="000C1073" w:rsidRPr="00750044" w14:paraId="6F83A759" w14:textId="77777777" w:rsidTr="00CA0F6A">
        <w:tc>
          <w:tcPr>
            <w:tcW w:w="2405" w:type="dxa"/>
          </w:tcPr>
          <w:p w14:paraId="37908F94" w14:textId="727938BD"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rPr>
              <w:t>Dowthwaite</w:t>
            </w:r>
            <w:proofErr w:type="spellEnd"/>
            <w:r w:rsidRPr="003266FC">
              <w:rPr>
                <w:rFonts w:ascii="Arial" w:hAnsi="Arial" w:cs="Arial"/>
                <w:b/>
                <w:sz w:val="18"/>
                <w:szCs w:val="18"/>
              </w:rPr>
              <w:t xml:space="preserve"> </w:t>
            </w:r>
            <w:r w:rsidRPr="003266FC">
              <w:rPr>
                <w:rFonts w:ascii="Arial" w:hAnsi="Arial" w:cs="Arial"/>
                <w:b/>
                <w:i/>
                <w:sz w:val="18"/>
                <w:szCs w:val="18"/>
              </w:rPr>
              <w:t>et al.</w:t>
            </w:r>
            <w:r w:rsidRPr="003266FC">
              <w:rPr>
                <w:rFonts w:ascii="Arial" w:hAnsi="Arial" w:cs="Arial"/>
                <w:b/>
                <w:sz w:val="18"/>
                <w:szCs w:val="18"/>
              </w:rPr>
              <w:t xml:space="preserve"> 2022</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898t2d1b2","properties":{"formattedCitation":"[8]","plainCitation":"[8]","noteIndex":0},"citationItems":[{"id":"287lqT6O/d3x8i3NL","uris":["http://zotero.org/groups/5292643/items/Q9NL5V3S"],"itemData":{"id":33358,"type":"article-journal","abstract":"During the COVID-19 pandemic, digital contact-tracing has been employed in many countries to monitor and manage the spread of the disease. However, to be effective such a system must be adopted by a substantial proportion of the population; therefore, public trust plays a key role. This paper examines the NHS COVID-19 smartphone app, the digital contact-tracing solution in the UK. A series of interviews were carried out prior to the app's release (n = 12) and a large scale survey examining attitudes towards the app (n = 1,001) was carried out after release. Extending previous work reporting high level attitudes towards the app, this paper shows that prevailing negative attitudes prior to release persisted, and affected the subsequent use of the app. They also show significant relationships between trust, app features, and the wider social and societal context. There is lower trust amongst non-users of the app and trust correlates to many other aspects of the app, a lack of trust could hinder adoption and effectiveness of digital contact-tracing. The design of technology requiring wide uptake, e.g., for public health, should embed considerations of the complexities of trust and the context in which the technology will be used.","container-title":"PloS One","DOI":"10.1371/journal.pone.0276661","ISSN":"1932-6203","issue":"10","journalAbbreviation":"PLoS One","language":"eng","note":"PMID: 36301881\nPMCID: PMC9612492","page":"e0276661","source":"PubMed","title":"The relationship between trust and attitudes towards the COVID-19 digital contact-tracing app in the UK","volume":"17","author":[{"family":"Dowthwaite","given":"Liz"},{"family":"Wagner","given":"Hanne Gesine"},{"family":"Babbage","given":"Camilla May"},{"family":"Fischer","given":"Joel E."},{"family":"Barnard","given":"Pepita"},{"family":"Nichele","given":"Elena"},{"family":"Perez Vallejos","given":"Elvira"},{"family":"Clos","given":"Jeremie"},{"family":"Portillo","given":"Virginia"},{"family":"McAuley","given":"Derek"}],"issued":{"date-parts":[["202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8]</w:t>
            </w:r>
            <w:r w:rsidRPr="003266FC">
              <w:rPr>
                <w:rFonts w:ascii="Arial" w:hAnsi="Arial" w:cs="Arial"/>
                <w:sz w:val="18"/>
                <w:szCs w:val="18"/>
              </w:rPr>
              <w:fldChar w:fldCharType="end"/>
            </w:r>
          </w:p>
        </w:tc>
        <w:tc>
          <w:tcPr>
            <w:tcW w:w="1099" w:type="dxa"/>
          </w:tcPr>
          <w:p w14:paraId="3FE0F88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4AA619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076F2AA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4EC372F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3B1DB5E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DD8791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74AB6D0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inor concerns</w:t>
            </w:r>
          </w:p>
        </w:tc>
      </w:tr>
      <w:tr w:rsidR="000C1073" w:rsidRPr="00750044" w14:paraId="1E08481F" w14:textId="77777777" w:rsidTr="00CA0F6A">
        <w:tc>
          <w:tcPr>
            <w:tcW w:w="2405" w:type="dxa"/>
          </w:tcPr>
          <w:p w14:paraId="28B7E583" w14:textId="5103E47A"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Fawole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4l7utfe5k","properties":{"formattedCitation":"[9]","plainCitation":"[9]","noteIndex":0},"citationItems":[{"id":"287lqT6O/PljFWK71","uris":["http://zotero.org/groups/5292643/items/SKS926VU"],"itemData":{"id":32771,"type":"article-journal","abstract":"INTRODUCTION: As part of efforts to rapidly identify and care for individuals with COVID-19, trace and quarantine contacts, and monitor disease trends over time, most African countries implemented interventions to strengthen their existing disease surveillance systems. This research describes the strengths, weaknesses and lessons learnt from the COVID-19 surveillance strategies implemented in four African countries to inform the enhancement of surveillance systems for future epidemics on the continent.\nMETHODS: The four countries namely the Democratic Republic of Congo (DRC), Nigeria, Senegal, and Uganda, were selected based on their variability in COVID-19 response and representation of Francophone and Anglophone countries. A mixed-methods observational study was conducted including desk review and key informant interviews, to document best practices, gaps, and innovations in surveillance at the national, sub-national, health facilities, and community levels, and these learnings were synthesized across the countries.\nRESULTS: Surveillance approaches across countries included - case investigation, contact tracing, community-based, laboratory-based sentinel, serological, telephone hotlines, and genomic sequencing surveillance. As the COVID-19 pandemic progressed, the health systems moved from aggressive testing and contact tracing to detect virus and triage individual contacts into quarantine and confirmed cases, isolation and clinical care. Surveillance, including case definitions, changed from contact tracing of all contacts of confirmed cases to only symptomatic contacts and travelers. All countries reported inadequate staffing, staff capacity gaps and lack of full integration of data sources. All four countries under study improved data management and surveillance capacity by training health workers and increasing resources for laboratories, but the disease burden was under-detected. Decentralizing surveillance to enable swifter implementation of targeted public health measures at the subnational level was a challenge. There were also gaps in genomic and postmortem surveillance including community level sero-prevalence studies, as well as digital technologies to provide more timely and accurate surveillance data.\nCONCLUSION: All the four countries demonstrated a prompt public health surveillance response and adopted similar approaches to surveillance with some adaptations as the pandemic progresses. There is need for investments to enhance surveillance approaches and systems including decentralizing surveillance to the subnational and community levels, strengthening capabilities for genomic surveillance and use of digital technologies, among others. Investing in health worker capacity, ensuring data quality and availability and improving ability to transmit surveillance data between and across multiple levels of the health care system is also critical. Countries need to take immediate action in strengthening their surveillance systems to better prepare for the next major disease outbreak and pandemic.","container-title":"BMC public health","DOI":"10.1186/s12889-023-15708-6","ISSN":"1471-2458","issue":"1","journalAbbreviation":"BMC Public Health","language":"eng","note":"PMID: 37158897\nPMCID: PMC10165588","page":"835","source":"PubMed","title":"COVID-19 surveillance in Democratic Republic of Congo, Nigeria, Senegal and Uganda: strengths, weaknesses and key Lessons","title-short":"COVID-19 surveillance in Democratic Republic of Congo, Nigeria, Senegal and Uganda","volume":"23","author":[{"family":"Fawole","given":"Olufunmilayo Ibitola"},{"family":"Bello","given":"Segun"},{"family":"Adebowale","given":"Ayo Stephen"},{"family":"Bamgboye","given":"Eniola Adetola"},{"family":"Salawu","given":"Mobolaji Modinat"},{"family":"Afolabi","given":"Rotimi Felix"},{"family":"Dairo","given":"Magbagbeola David"},{"family":"Namale","given":"Alice"},{"family":"Kiwanuka","given":"Suzanne"},{"family":"Monje","given":"Fred"},{"family":"Namuhani","given":"Noel"},{"family":"Kabwama","given":"Steven"},{"family":"Kizito","given":"Susan"},{"family":"Ndejjo","given":"Rawlance"},{"family":"Seck","given":"Ibrahima"},{"family":"Diallo","given":"Issakha"},{"family":"Makhtar","given":"Mamadou"},{"family":"Leye","given":"Mbacke"},{"family":"Ndiaye","given":"Youssou"},{"family":"Fall","given":"Manel"},{"family":"Bassoum","given":"Oumar"},{"family":"Mapatano","given":"Mala Ali"},{"family":"Bosonkie","given":"Marc"},{"family":"Egbende","given":"Landry"},{"family":"Lazenby","given":"Siobhan"},{"family":"Wang","given":"William"},{"family":"Liu","given":"Anne"},{"family":"Bartlein","given":"Rebecca"},{"family":"Sambisa","given":"William"},{"family":"Wanyenze","given":"Rhoda"}],"issued":{"date-parts":[["2023",5,8]]}}}],"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9]</w:t>
            </w:r>
            <w:r w:rsidRPr="003266FC">
              <w:rPr>
                <w:rFonts w:ascii="Arial" w:hAnsi="Arial" w:cs="Arial"/>
                <w:sz w:val="18"/>
                <w:szCs w:val="18"/>
              </w:rPr>
              <w:fldChar w:fldCharType="end"/>
            </w:r>
          </w:p>
        </w:tc>
        <w:tc>
          <w:tcPr>
            <w:tcW w:w="1099" w:type="dxa"/>
          </w:tcPr>
          <w:p w14:paraId="31ECA6E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ECB133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FAC895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091D5AB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462F153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74D07C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012FB39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4DC006E0" w14:textId="77777777" w:rsidTr="00CA0F6A">
        <w:tc>
          <w:tcPr>
            <w:tcW w:w="2405" w:type="dxa"/>
          </w:tcPr>
          <w:p w14:paraId="3EC39891" w14:textId="6188E41F"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rPr>
              <w:t>Goroh</w:t>
            </w:r>
            <w:proofErr w:type="spellEnd"/>
            <w:r w:rsidRPr="003266FC">
              <w:rPr>
                <w:rFonts w:ascii="Arial" w:hAnsi="Arial" w:cs="Arial"/>
                <w:b/>
                <w:sz w:val="18"/>
                <w:szCs w:val="18"/>
              </w:rPr>
              <w:t xml:space="preserve">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g5lokfbgj","properties":{"formattedCitation":"[10]","plainCitation":"[10]","noteIndex":0},"citationItems":[{"id":"287lqT6O/en67pXSF","uris":["http://zotero.org/groups/5292643/items/2TKWKU3Z"],"itemData":{"id":32406,"type":"article-journal","abstract":"Contact investigation and TB preventive treatment of children under five years of age who are close contacts of a TB case is a key component of TB prevention. However, the uptake of TB preventive treatment is low in many high-TB burden settings. This study explores factors affecting the implementation of TB contact investigation and preventive treatment among children in Malaysia's city of Kota Kinabalu, Sabah State. This study was conducted in three primary health clinics between 2019 and 2020. We purposively sampled 34 parents and guardians of child contacts eligible for TB preventive treatment, and 25 healthcare providers involved in the management of child contacts. We conducted thematic analysis of semi-structured interviews and focus group discussions to illicit factors affecting implementation and uptake of TB contact investigation and TB preventive therapy. Six main themes emerged from the analyses-four of these relating to contact investigation and two relating to TB preventive therapy. Factors affecting TB contact investigation were addressed under system related factors (external factors, stakeholder collaboration, healthcare workers' and clients' concerns), clinic related factors (perceived performance, clinic schedule, and space), healthcare worker related factors (cooperation, commitment, knowledge, misconception, counselling and communication) and patient and contact related factors (cooperation and commitment). Factors affecting TB preventive treatment delivery were addressed under guardian related factors (cooperation, commitment, knowledge and misconception) and treatment related factors (child-friendly form and adverse effects). To address gaps and barriers identified in our study, we recommend developing system capacity to maintain routine contact investigation and preventive treatment in the context of external program risks, providing training to healthcare workers to address misconceptions, safeguarding vulnerable clients against the risk of detention and deportation while accessing care, ensuring public and private services are provided regardless of migration status, and improving processes and resources for contact investigation and preventive treatment.","container-title":"PloS One","DOI":"10.1371/journal.pone.0285534","ISSN":"1932-6203","issue":"5","journalAbbreviation":"PLoS One","language":"eng","note":"PMID: 37167225\nPMCID: PMC10174478","page":"e0285534","source":"PubMed","title":"Factors affecting implementation of tuberculosis contact investigation and tuberculosis preventive therapy among children in Sabah, East Malaysia: A qualitative study","title-short":"Factors affecting implementation of tuberculosis contact investigation and tuberculosis preventive therapy among children in Sabah, East Malaysia","volume":"18","author":[{"family":"Goroh","given":"Michelle May D."},{"family":"Boogaard","given":"Christel H. A.","non-dropping-particle":"van den"},{"family":"Lukman","given":"Khamisah Awang"},{"family":"Lowbridge","given":"Christopher"},{"family":"Juin","given":"Wong Ke"},{"family":"William","given":"Timothy"},{"family":"Jeffree","given":"Mohammad Saffree"},{"family":"Ralph","given":"Anna P."}],"issued":{"date-parts":[["2023"]]}}}],"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0]</w:t>
            </w:r>
            <w:r w:rsidRPr="003266FC">
              <w:rPr>
                <w:rFonts w:ascii="Arial" w:hAnsi="Arial" w:cs="Arial"/>
                <w:sz w:val="18"/>
                <w:szCs w:val="18"/>
              </w:rPr>
              <w:fldChar w:fldCharType="end"/>
            </w:r>
          </w:p>
        </w:tc>
        <w:tc>
          <w:tcPr>
            <w:tcW w:w="1099" w:type="dxa"/>
          </w:tcPr>
          <w:p w14:paraId="70C0C6B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E93EF9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C5C163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73CC9D4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BB9DB3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41AEE7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483C561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2B09962D" w14:textId="77777777" w:rsidTr="00CA0F6A">
        <w:tc>
          <w:tcPr>
            <w:tcW w:w="2405" w:type="dxa"/>
          </w:tcPr>
          <w:p w14:paraId="5AD49AA3" w14:textId="2308D074"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Greiner </w:t>
            </w:r>
            <w:r w:rsidRPr="003266FC">
              <w:rPr>
                <w:rFonts w:ascii="Arial" w:hAnsi="Arial" w:cs="Arial"/>
                <w:b/>
                <w:i/>
                <w:sz w:val="18"/>
                <w:szCs w:val="18"/>
              </w:rPr>
              <w:t>et al.</w:t>
            </w:r>
            <w:r w:rsidRPr="003266FC">
              <w:rPr>
                <w:rFonts w:ascii="Arial" w:hAnsi="Arial" w:cs="Arial"/>
                <w:b/>
                <w:sz w:val="18"/>
                <w:szCs w:val="18"/>
              </w:rPr>
              <w:t xml:space="preserve"> 2015</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70vqa4t9m","properties":{"formattedCitation":"[11]","plainCitation":"[11]","noteIndex":0},"citationItems":[{"id":"287lqT6O/5JLpdbGB","uris":["http://zotero.org/groups/5292643/items/6FWBTJYH"],"itemData":{"id":32164,"type":"article-journal","abstract":"BACKGROUND: Delayed and ineffective contact tracing contributed to the extensive transmission of Ebola virus disease (EVD) in the 2014-2015 West African outbreak. Understanding and addressing the challenges to implementing and managing contact tracing is essential to stopping EVD transmission and preventing large-scale EVD outbreaks in the future.\nMETHODS: Interviews were conducted with United States Centers for Disease Control and Prevention staff members engaged in contact tracing activities in the affected West African countries of Sierra Leone, Guinea, Liberia, Senegal, Nigeria, and Mali from September through December 2014. Two staff members from each country were interviewed. The five most frequently cited contact tracing challenges were identified.\nRESULTS: Challenges have been evident in every step of the contact tracing process from implementation to management, including identifying, locating, and enrolling contact-persons, as well as managing personnel and ensuring contact tracing performance. Common themes observed in all of the affected West African countries have included fear, stigma, and community misperceptions regarding EVD. Countries that have overcome these challenges, ensuring immediate and comprehensive contact tracing, have been successful in halting EVD transmission.\nCONCLUSIONS: Addressing challenges to contact tracing implementation and management in the West African EVD outbreak is essential to stopping ongoing transmission.","container-title":"International journal of infectious diseases: IJID: official publication of the International Society for Infectious Diseases","DOI":"10.1016/j.ijid.2015.10.025","ISSN":"1878-3511","journalAbbreviation":"Int J Infect Dis","language":"eng","note":"PMID: 26546808","page":"53-55","source":"PubMed","title":"Addressing contact tracing challenges-critical to halting Ebola virus disease transmission","volume":"41","author":[{"family":"Greiner","given":"Ashley L."},{"family":"Angelo","given":"Kristina M."},{"family":"McCollum","given":"Andrea M."},{"family":"Mirkovic","given":"Kelsey"},{"family":"Arthur","given":"Ray"},{"family":"Angulo","given":"Frederick J."}],"issued":{"date-parts":[["2015",1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1]</w:t>
            </w:r>
            <w:r w:rsidRPr="003266FC">
              <w:rPr>
                <w:rFonts w:ascii="Arial" w:hAnsi="Arial" w:cs="Arial"/>
                <w:sz w:val="18"/>
                <w:szCs w:val="18"/>
              </w:rPr>
              <w:fldChar w:fldCharType="end"/>
            </w:r>
          </w:p>
        </w:tc>
        <w:tc>
          <w:tcPr>
            <w:tcW w:w="1099" w:type="dxa"/>
          </w:tcPr>
          <w:p w14:paraId="293D423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E214FF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4F06258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099" w:type="dxa"/>
          </w:tcPr>
          <w:p w14:paraId="39DA819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0EAB282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72FF18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65528D7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inor concerns</w:t>
            </w:r>
          </w:p>
        </w:tc>
      </w:tr>
      <w:tr w:rsidR="000C1073" w:rsidRPr="00750044" w14:paraId="0FD70095" w14:textId="77777777" w:rsidTr="00CA0F6A">
        <w:tc>
          <w:tcPr>
            <w:tcW w:w="2405" w:type="dxa"/>
          </w:tcPr>
          <w:p w14:paraId="29D2F991" w14:textId="377A9116"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Hoang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22c58s01md","properties":{"formattedCitation":"[12]","plainCitation":"[12]","noteIndex":0},"citationItems":[{"id":"287lqT6O/32AjG4QU","uris":["http://zotero.org/groups/5292643/items/6IPHEYMN"],"itemData":{"id":32559,"type":"article-journal","abstract":"In the context of the complicated continuous waves of the COVID-19 pandemic in Vietnam, contact tracing, along with social distancing and lock-down, proved its crucial role in the suppression of epidemic spreading and management. With the high demand for responsiveness, healthcare students were constantly involved in the process, and challenges have emerged along the way. This study aims to identify the barriers faced by healthcare students while performing the contact tracing task at the frontline of the pandemic. A qualitative study was conducted in July 2021 in a health center in Binh Duong province, Vietnam. A total of 20 healthcare students were invited through random recruitment of participants and interviewed until the principle of saturation was reached. Three main barriers were identified including ineffective work management of local managers, lack of capability of human resources and facilities, and uncooperative attitude of local residents. Given the existing barriers, cooperative, innovative strategies, shared data systems, and timely public awareness campaigns, especially among primary health centers of the healthcare system, are imperative to reduce the workload and optimize the efficacy of healthcare students' support.","container-title":"Public Health Nursing (Boston, Mass.)","DOI":"10.1111/phn.13189","ISSN":"1525-1446","issue":"4","journalAbbreviation":"Public Health Nurs","language":"eng","note":"PMID: 36938938","page":"528-534","source":"PubMed","title":"Barriers to COVID-19 contact tracing: View from frontline healthcare students in Vietnam","title-short":"Barriers to COVID-19 contact tracing","volume":"40","author":[{"family":"Hoang","given":"Phuong Anh"},{"family":"Tran","given":"Ngoc Tran"},{"family":"Nguyen","given":"Thi Hoa Huyen"},{"family":"Nguyen","given":"Thi Thanh Huong"}],"issued":{"date-parts":[["2023"]]}}}],"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2]</w:t>
            </w:r>
            <w:r w:rsidRPr="003266FC">
              <w:rPr>
                <w:rFonts w:ascii="Arial" w:hAnsi="Arial" w:cs="Arial"/>
                <w:sz w:val="18"/>
                <w:szCs w:val="18"/>
              </w:rPr>
              <w:fldChar w:fldCharType="end"/>
            </w:r>
          </w:p>
        </w:tc>
        <w:tc>
          <w:tcPr>
            <w:tcW w:w="1099" w:type="dxa"/>
          </w:tcPr>
          <w:p w14:paraId="1DBCF28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4B0665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E527D1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2D955D1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620A8EC"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DFD4BB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394E672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773FB1FE" w14:textId="77777777" w:rsidTr="00CA0F6A">
        <w:tc>
          <w:tcPr>
            <w:tcW w:w="2405" w:type="dxa"/>
          </w:tcPr>
          <w:p w14:paraId="463E1252" w14:textId="4F30ED48"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Hollis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ibuj79opc","properties":{"formattedCitation":"[13]","plainCitation":"[13]","noteIndex":0},"citationItems":[{"id":"287lqT6O/kOybMtwa","uris":["http://zotero.org/groups/5292643/items/BINJTYGC"],"itemData":{"id":32991,"type":"article-journal","abstract":"BACKGROUND: A manual approach to case investigation and contact tracing can introduce delays in response and challenges for field teams. Go.Data, an outbreak response tool developed by the World Health Organization (WHO) in collaboration with the Global Outbreak Alert and Response Network, streamlines data collection and analysis during outbreaks. This study aimed to characterize Go.Data use during COVID-19, elicit shared benefits and challenges, and highlight key opportunities for enhancement.\nMETHODS: This study utilized mixed methods through qualitative interviews and a quantitative survey with Go.Data implementors on their experiences during COVID-19. Survey data was analyzed for basic univariate statistics. Interview data were coded using deductive and inductive reasoning and thematic analysis of categories. Overarching themes were triangulated with survey data to clarify key findings.\nRESULTS: From April to June 2022, the research team conducted 33 interviews and collected 41 survey responses. Participants were distributed across all six WHO regions and 28 countries. While most implementations represented government actors at national or subnational levels, additional inputs were collected from United Nations agencies and universities. Results highlighted WHO endorsement, accessibility, adaptability, and flexible support modalities as main enabling factors. Formalization and standardization of data systems and people processes to prepare for future outbreaks were a welcomed byproduct of implementation, as 76% used paper-based reporting prior and benefited from increased coordination around a shared platform. Several challenges surfaced, including shortage of the appropriate personnel and skill-mix within teams to ensure smooth implementation. Among opportunities for enhancements were improved product documentation and features to improve usability with large data volumes.\nCONCLUSIONS: This study was the first to provide a comprehensive picture of Go.Data implementations during COVID-19 and what joint lessons could be learned. It ultimately demonstrated that Go.Data was a useful complement to responses across diverse contexts, and helped set a reproducible foundation for future outbreaks. Concerted preparedness efforts across the domains of workforce composition, data architecture and political sensitization should be prioritized as key ingredients for future Go.Data implementations. While major developments in Go.Data functionality have addressed some key gaps highlighted during the pandemic, continued dialogue between WHO and implementors, including cross-country experience sharing, is needed ensure the tool is reactive to evolving user needs.","container-title":"BMC public health","DOI":"10.1186/s12889-023-16120-w","ISSN":"1471-2458","issue":"1","journalAbbreviation":"BMC Public Health","language":"eng","note":"PMID: 37667290\nPMCID: PMC10476402","page":"1717","source":"PubMed","title":"Go.Data as a digital tool for case investigation and contact tracing in the context of COVID-19: a mixed-methods study","title-short":"Go.Data as a digital tool for case investigation and contact tracing in the context of COVID-19","volume":"23","author":[{"family":"Hollis","given":"Sara"},{"family":"Stolow","given":"Jeni"},{"family":"Rosenthal","given":"Melissa"},{"family":"Morreale","given":"Silvia Edith"},{"family":"Moses","given":"Lina"}],"issued":{"date-parts":[["2023",9,4]]}}}],"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3]</w:t>
            </w:r>
            <w:r w:rsidRPr="003266FC">
              <w:rPr>
                <w:rFonts w:ascii="Arial" w:hAnsi="Arial" w:cs="Arial"/>
                <w:sz w:val="18"/>
                <w:szCs w:val="18"/>
              </w:rPr>
              <w:fldChar w:fldCharType="end"/>
            </w:r>
          </w:p>
        </w:tc>
        <w:tc>
          <w:tcPr>
            <w:tcW w:w="1099" w:type="dxa"/>
          </w:tcPr>
          <w:p w14:paraId="5651A47C"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5201AF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BB646A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6AC02F0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9D8331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62E0C7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4FA13A20"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4F81907B" w14:textId="77777777" w:rsidTr="00CA0F6A">
        <w:tc>
          <w:tcPr>
            <w:tcW w:w="2405" w:type="dxa"/>
          </w:tcPr>
          <w:p w14:paraId="619C4B57" w14:textId="019811A4"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Kas-</w:t>
            </w:r>
            <w:proofErr w:type="spellStart"/>
            <w:r w:rsidRPr="003266FC">
              <w:rPr>
                <w:rFonts w:ascii="Arial" w:hAnsi="Arial" w:cs="Arial"/>
                <w:b/>
                <w:sz w:val="18"/>
                <w:szCs w:val="18"/>
              </w:rPr>
              <w:t>Osoka</w:t>
            </w:r>
            <w:proofErr w:type="spellEnd"/>
            <w:r w:rsidRPr="003266FC">
              <w:rPr>
                <w:rFonts w:ascii="Arial" w:hAnsi="Arial" w:cs="Arial"/>
                <w:b/>
                <w:sz w:val="18"/>
                <w:szCs w:val="18"/>
              </w:rPr>
              <w:t xml:space="preserve"> </w:t>
            </w:r>
            <w:r w:rsidRPr="003266FC">
              <w:rPr>
                <w:rFonts w:ascii="Arial" w:hAnsi="Arial" w:cs="Arial"/>
                <w:b/>
                <w:i/>
                <w:sz w:val="18"/>
                <w:szCs w:val="18"/>
              </w:rPr>
              <w:t>et al.</w:t>
            </w:r>
            <w:r w:rsidRPr="003266FC">
              <w:rPr>
                <w:rFonts w:ascii="Arial" w:hAnsi="Arial" w:cs="Arial"/>
                <w:b/>
                <w:sz w:val="18"/>
                <w:szCs w:val="18"/>
              </w:rPr>
              <w:t xml:space="preserve"> 2022</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ep8q079vu","properties":{"formattedCitation":"[14]","plainCitation":"[14]","noteIndex":0},"citationItems":[{"id":"287lqT6O/PPs48j3s","uris":["http://zotero.org/groups/5292643/items/A2S5UFVI"],"itemData":{"id":32514,"type":"article-journal","abstract":"Increasing COVID-testing and contact tracing is necessary to control the COVID-19 pandemic considering suboptimal vaccine rates. We conducted semi-structured interviews to explore views towards contact tracing and testing among 62 African Americans. Based on our findings, participants identified COVID-19 testing and contact tracing as beneficial, yet medical and governmental mistrust, stigma associated with SARS-CoV-2, lack of access, poor communication, and costs as major barriers. This study also highlights intervention targets to improve COVID-testing and contact tracing.","container-title":"American Journal of Infection Control","DOI":"10.1016/j.ajic.2022.02.032","ISSN":"1527-3296","issue":"5","journalAbbreviation":"Am J Infect Control","language":"eng","note":"PMID: 35263614\nPMCID: PMC8898856","page":"577-580","source":"PubMed","title":"African Americans views of COVID-19 contact tracing and testing","volume":"50","author":[{"family":"Kas-Osoka","given":"Chioma"},{"family":"Moss","given":"Jamal"},{"family":"Alexander","given":"Leah"},{"family":"Davis","given":"Jamaine"},{"family":"Parham","given":"Imari"},{"family":"Barre","given":"Iman"},{"family":"Cunningham-Erves","given":"Jennifer"}],"issued":{"date-parts":[["2022",5]]}}}],"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4]</w:t>
            </w:r>
            <w:r w:rsidRPr="003266FC">
              <w:rPr>
                <w:rFonts w:ascii="Arial" w:hAnsi="Arial" w:cs="Arial"/>
                <w:sz w:val="18"/>
                <w:szCs w:val="18"/>
              </w:rPr>
              <w:fldChar w:fldCharType="end"/>
            </w:r>
            <w:r w:rsidRPr="003266FC">
              <w:rPr>
                <w:rFonts w:ascii="Arial" w:hAnsi="Arial" w:cs="Arial"/>
                <w:b/>
                <w:sz w:val="18"/>
                <w:szCs w:val="18"/>
              </w:rPr>
              <w:t xml:space="preserve"> </w:t>
            </w:r>
          </w:p>
        </w:tc>
        <w:tc>
          <w:tcPr>
            <w:tcW w:w="1099" w:type="dxa"/>
          </w:tcPr>
          <w:p w14:paraId="4403425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4C15C9F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7AF2F7C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56196E3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28A5AF1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73BA66D"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466C9AF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inor concerns</w:t>
            </w:r>
          </w:p>
        </w:tc>
      </w:tr>
      <w:tr w:rsidR="000C1073" w:rsidRPr="00750044" w14:paraId="3D96D6AB" w14:textId="77777777" w:rsidTr="00CA0F6A">
        <w:tc>
          <w:tcPr>
            <w:tcW w:w="2405" w:type="dxa"/>
          </w:tcPr>
          <w:p w14:paraId="3890929B" w14:textId="6650960A" w:rsidR="000C1073" w:rsidRPr="003266FC" w:rsidRDefault="000C1073" w:rsidP="00CA0F6A">
            <w:pPr>
              <w:keepNext/>
              <w:keepLines/>
              <w:spacing w:after="0" w:line="240" w:lineRule="auto"/>
              <w:contextualSpacing/>
              <w:jc w:val="left"/>
              <w:rPr>
                <w:rFonts w:ascii="Arial" w:hAnsi="Arial" w:cs="Arial"/>
                <w:b/>
                <w:sz w:val="18"/>
                <w:szCs w:val="18"/>
              </w:rPr>
            </w:pPr>
            <w:proofErr w:type="spellStart"/>
            <w:r w:rsidRPr="003266FC">
              <w:rPr>
                <w:rFonts w:ascii="Arial" w:hAnsi="Arial" w:cs="Arial"/>
                <w:b/>
                <w:sz w:val="18"/>
                <w:szCs w:val="18"/>
                <w:lang w:val="es-ES"/>
              </w:rPr>
              <w:t>Lucivero</w:t>
            </w:r>
            <w:proofErr w:type="spellEnd"/>
            <w:r w:rsidRPr="003266FC">
              <w:rPr>
                <w:rFonts w:ascii="Arial" w:hAnsi="Arial" w:cs="Arial"/>
                <w:b/>
                <w:sz w:val="18"/>
                <w:szCs w:val="18"/>
                <w:lang w:val="es-ES"/>
              </w:rPr>
              <w:t xml:space="preserve"> </w:t>
            </w:r>
            <w:r w:rsidRPr="003266FC">
              <w:rPr>
                <w:rFonts w:ascii="Arial" w:hAnsi="Arial" w:cs="Arial"/>
                <w:b/>
                <w:i/>
                <w:sz w:val="18"/>
                <w:szCs w:val="18"/>
                <w:lang w:val="es-ES"/>
              </w:rPr>
              <w:t>et al.</w:t>
            </w:r>
            <w:r w:rsidRPr="003266FC">
              <w:rPr>
                <w:rFonts w:ascii="Arial" w:hAnsi="Arial" w:cs="Arial"/>
                <w:b/>
                <w:sz w:val="18"/>
                <w:szCs w:val="18"/>
                <w:lang w:val="es-ES"/>
              </w:rPr>
              <w:t xml:space="preserve"> 2022</w:t>
            </w:r>
            <w:r w:rsidRPr="003266FC">
              <w:rPr>
                <w:rFonts w:ascii="Arial" w:hAnsi="Arial" w:cs="Arial"/>
                <w:sz w:val="18"/>
                <w:szCs w:val="18"/>
              </w:rPr>
              <w:fldChar w:fldCharType="begin"/>
            </w:r>
            <w:r w:rsidR="00CD3730">
              <w:rPr>
                <w:rFonts w:ascii="Arial" w:hAnsi="Arial" w:cs="Arial"/>
                <w:sz w:val="18"/>
                <w:szCs w:val="18"/>
                <w:lang w:val="es-ES"/>
              </w:rPr>
              <w:instrText xml:space="preserve"> ADDIN ZOTERO_ITEM CSL_CITATION {"citationID":"a1809al2n8p","properties":{"formattedCitation":"[15]","plainCitation":"[15]","noteIndex":0},"citationItems":[{"id":"287lqT6O/tDbNqOvr","uris":["http://zotero.org/groups/5292643/items/Z2BVYGDL"],"itemData":{"id":33218,"type":"article-journal","abstract":"Mobile applications for digital contact tracing have been developed and introduced around the world in response to the COVID-19 pandemic. Proposed as a tool to support ‘traditional’ forms of contact-tracing carried out to monitor contagion, ...","container-title":"Critical Public Health","DOI":"10.1080/09581596.2021.1925634","ISSN":"0958-1596","issue":"1","language":"en","note":"publisher: Taylor &amp; Francis\nPMID: 37377839","page":"5","source":"www.ncbi.nlm.nih.gov","title":"Normative positions towards COVID-19 contact-tracing apps: findings from a large-scale qualitative study in nine European countries","title-short":"Normative positions towards COVID-19 contact-tracing apps","volume":"32","author":[{"family":"Lucivero","given":"Federica"},{"family":"Marelli","given":"Luca"},{"family":"Hangel","given":"Nora"},{"family":"Zimmermann","given":"Bettina Maria"},{"family":"Prainsack","given":"Barbara"},{"family":"Galasso","given":"Ilaria"},{"family":"Horn","given":"Ruth"},{"family":"Kieslich","given":"Katharina"},{"family":"Lanzing","given":"Marjolein"},{"family":"Lievevrouw","given":"Elisa"},{"family":"Ongolly","given":"Fernandos"},{"family":"Samuel","given":"Gabrielle"},{"family":"Sharon","given":"Tamar"},{"family":"Siffels","given":"Lotje"},{"family":"Stendahl","given":"Emma"},{"family":"Hoyweghen","given":"Ine Van"}],"issued":{"date-parts":[["202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5]</w:t>
            </w:r>
            <w:r w:rsidRPr="003266FC">
              <w:rPr>
                <w:rFonts w:ascii="Arial" w:hAnsi="Arial" w:cs="Arial"/>
                <w:sz w:val="18"/>
                <w:szCs w:val="18"/>
              </w:rPr>
              <w:fldChar w:fldCharType="end"/>
            </w:r>
          </w:p>
        </w:tc>
        <w:tc>
          <w:tcPr>
            <w:tcW w:w="1099" w:type="dxa"/>
          </w:tcPr>
          <w:p w14:paraId="1D55089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2368EB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620E263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53DC47F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Unclear</w:t>
            </w:r>
          </w:p>
        </w:tc>
        <w:tc>
          <w:tcPr>
            <w:tcW w:w="1100" w:type="dxa"/>
          </w:tcPr>
          <w:p w14:paraId="44C0EB7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815812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Unclear</w:t>
            </w:r>
          </w:p>
        </w:tc>
        <w:tc>
          <w:tcPr>
            <w:tcW w:w="3749" w:type="dxa"/>
          </w:tcPr>
          <w:p w14:paraId="2C07AD7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oderate concerns</w:t>
            </w:r>
          </w:p>
        </w:tc>
      </w:tr>
      <w:tr w:rsidR="000C1073" w:rsidRPr="00750044" w14:paraId="7958542B" w14:textId="77777777" w:rsidTr="00CA0F6A">
        <w:tc>
          <w:tcPr>
            <w:tcW w:w="2405" w:type="dxa"/>
          </w:tcPr>
          <w:p w14:paraId="5EB6448C" w14:textId="56181973"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McCarthy </w:t>
            </w:r>
            <w:r w:rsidRPr="003266FC">
              <w:rPr>
                <w:rFonts w:ascii="Arial" w:hAnsi="Arial" w:cs="Arial"/>
                <w:b/>
                <w:i/>
                <w:sz w:val="18"/>
                <w:szCs w:val="18"/>
              </w:rPr>
              <w:t>et al.</w:t>
            </w:r>
            <w:r w:rsidRPr="003266FC">
              <w:rPr>
                <w:rFonts w:ascii="Arial" w:hAnsi="Arial" w:cs="Arial"/>
                <w:b/>
                <w:sz w:val="18"/>
                <w:szCs w:val="18"/>
              </w:rPr>
              <w:t xml:space="preserve"> 2007</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6aevpl5cj","properties":{"formattedCitation":"[16]","plainCitation":"[16]","noteIndex":0},"citationItems":[{"id":"287lqT6O/Er1Oq27W","uris":["http://zotero.org/groups/5292643/items/M9R3DR5Q"],"itemData":{"id":32691,"type":"article-journal","abstract":"BackgroundContact tracing is an important strategy in the control of sexually transmitted infections (STI) because it encourages individuals who may be unaware they have been exposed to an infection to be tested and treated. The aim of this study was to review STI contact tracing procedures in NSW by sexual health clinics (SHC), public health units (PHU) and general practitioners (GP).MethodsA questionnaire study carried out in 2004-2005 of SHC, PHU and a random sample of GP in NSW. SHC and PHU participated in structured interviews and GP completed questionnaires at educational workshops or through a mail-out. Interviews and questionnaires addressed current contact tracing practice and methods of improving the service.ResultsAll 35 SHC, 6/18 (33%) PHU and 172/212 (81%) of the GP who responded to the survey undertook contact tracing for STI. Chlamydia was the STI most commonly traced by SHC (34/35, 97%) and GP (165/172, 96%). HIV was the STI most commonly traced by PHU (5/6, 83%). Only 23/172 (13%) GP were familiar with the 'Australasian contact tracing manual'. The commonest barriers to tracing for SHC and GP included patient reluctance (SHC 60%, GP 71%), and the lack of contact details for partners (SHC 46%, GP 60%). GP identified the availability of information for patients (82%) and more training (55%) as necessary resources for optimal contact tracing.ConclusionsSHC and GP frequently undertook contact tracing for some STI; PHU do so less frequently. Barriers to contact tracing are similar for all health-care providers. For GP, there is a need for increased training and the development of written policies and agreed pathways for referral.","container-title":"Sexual health","DOI":"10.1071/sh06019","ISSN":"1449-8987","issue":"1","journalAbbreviation":"Sex Health","language":"eng","note":"PMID: 17382033","page":"21-25","source":"Europe PMC","title":"Contact tracing for sexually transmitted infections in New South Wales, Australia","volume":"4","author":[{"family":"McCarthy","given":"Melissa"},{"family":"Haddow","given":"Lewis J"},{"family":"Furner","given":"Virginia"},{"family":"Mindel","given":"Adrian"}],"issued":{"date-parts":[["2007",3,1]]}}}],"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6]</w:t>
            </w:r>
            <w:r w:rsidRPr="003266FC">
              <w:rPr>
                <w:rFonts w:ascii="Arial" w:hAnsi="Arial" w:cs="Arial"/>
                <w:sz w:val="18"/>
                <w:szCs w:val="18"/>
              </w:rPr>
              <w:fldChar w:fldCharType="end"/>
            </w:r>
          </w:p>
        </w:tc>
        <w:tc>
          <w:tcPr>
            <w:tcW w:w="1099" w:type="dxa"/>
          </w:tcPr>
          <w:p w14:paraId="1170945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6F698A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D4B257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099" w:type="dxa"/>
          </w:tcPr>
          <w:p w14:paraId="26E94E8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5F76540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982793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3749" w:type="dxa"/>
          </w:tcPr>
          <w:p w14:paraId="7D7129A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oderate concerns</w:t>
            </w:r>
          </w:p>
        </w:tc>
      </w:tr>
      <w:tr w:rsidR="000C1073" w:rsidRPr="00750044" w14:paraId="309540C2" w14:textId="77777777" w:rsidTr="00CA0F6A">
        <w:tc>
          <w:tcPr>
            <w:tcW w:w="2405" w:type="dxa"/>
          </w:tcPr>
          <w:p w14:paraId="4CA1E7BD" w14:textId="2AD86673"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Mulder </w:t>
            </w:r>
            <w:r w:rsidRPr="003266FC">
              <w:rPr>
                <w:rFonts w:ascii="Arial" w:hAnsi="Arial" w:cs="Arial"/>
                <w:b/>
                <w:i/>
                <w:sz w:val="18"/>
                <w:szCs w:val="18"/>
              </w:rPr>
              <w:t>et al.</w:t>
            </w:r>
            <w:r w:rsidRPr="003266FC">
              <w:rPr>
                <w:rFonts w:ascii="Arial" w:hAnsi="Arial" w:cs="Arial"/>
                <w:b/>
                <w:sz w:val="18"/>
                <w:szCs w:val="18"/>
              </w:rPr>
              <w:t xml:space="preserve"> 2012</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24ud3ue0i5","properties":{"formattedCitation":"[17]","plainCitation":"[17]","noteIndex":0},"citationItems":[{"id":"287lqT6O/KsIx0CUz","uris":["http://zotero.org/groups/5292643/items/2Q8QLI2Z"],"itemData":{"id":32508,"type":"article-journal","abstract":"OBJECTIVES: To assess whether public health nurses adhered to Dutch guidelines for tuberculosis contact investigations and to explore which factors influenced the process of identifying contacts, prioritizing contacts for testing and scaling up a contact investigation.\nMETHODS: A multiple-case study (2010-2012) compared the contact investigation guidelines as recommended with their use in practice. We interviewed twice 14 public health nurses of seven Public Health Services while they conducted a contact investigation.\nRESULTS: We found more individuals to be identified as contacts than recommended, owing to a desire to gain insight into the infectiousness of the index case and prevent anxiety among potential contacts. Because some public health nurses did not believe the recommendations for prioritizing contacts fully encompassed daily practice, they preferred their own regular routine. In scaling up a contact investigation, they hardly applied the stone-in-the-pond principle. They neither regularly compared the infection prevalence in the contact investigation with the background prevalence in the community, especially not in immigrant populations. Nonadherence was related to ambiguity of the recommendations and a tendency to act from an individual health-care position rather than a population health perspective.\nCONCLUSIONS: The adherence to the contact investigation guidelines was limited, restraining the effectiveness, efficiency and uniformity of tuberculosis control. Adherence could be optimized by specifying guideline recommendations, actively involving the TB workforce, and training public health nurses.","container-title":"PloS One","DOI":"10.1371/journal.pone.0049649","ISSN":"1932-6203","issue":"11","journalAbbreviation":"PLoS One","language":"eng","note":"PMID: 23166738\nPMCID: PMC3498228","page":"e49649","source":"PubMed","title":"Adherence by Dutch public health nurses to the national guidelines for tuberculosis contact investigation","volume":"7","author":[{"family":"Mulder","given":"Christiaan"},{"family":"Harting","given":"Janneke"},{"family":"Jansen","given":"Niesje"},{"family":"Borgdorff","given":"Martien W."},{"family":"Leth","given":"Frank","non-dropping-particle":"van"}],"issued":{"date-parts":[["2012"]]}}}],"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7]</w:t>
            </w:r>
            <w:r w:rsidRPr="003266FC">
              <w:rPr>
                <w:rFonts w:ascii="Arial" w:hAnsi="Arial" w:cs="Arial"/>
                <w:sz w:val="18"/>
                <w:szCs w:val="18"/>
              </w:rPr>
              <w:fldChar w:fldCharType="end"/>
            </w:r>
          </w:p>
        </w:tc>
        <w:tc>
          <w:tcPr>
            <w:tcW w:w="1099" w:type="dxa"/>
          </w:tcPr>
          <w:p w14:paraId="7A4409B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F3572F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08864A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6B89CB8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2052061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5C0403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3B6BC5E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3299B703" w14:textId="77777777" w:rsidTr="00CA0F6A">
        <w:tc>
          <w:tcPr>
            <w:tcW w:w="2405" w:type="dxa"/>
          </w:tcPr>
          <w:p w14:paraId="68E231A2" w14:textId="7AA54647"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lang w:val="es-ES"/>
              </w:rPr>
              <w:t xml:space="preserve">Samuel </w:t>
            </w:r>
            <w:r w:rsidRPr="003266FC">
              <w:rPr>
                <w:rFonts w:ascii="Arial" w:hAnsi="Arial" w:cs="Arial"/>
                <w:b/>
                <w:i/>
                <w:sz w:val="18"/>
                <w:szCs w:val="18"/>
                <w:lang w:val="es-ES"/>
              </w:rPr>
              <w:t>et al.</w:t>
            </w:r>
            <w:r w:rsidRPr="003266FC">
              <w:rPr>
                <w:rFonts w:ascii="Arial" w:hAnsi="Arial" w:cs="Arial"/>
                <w:b/>
                <w:sz w:val="18"/>
                <w:szCs w:val="18"/>
                <w:lang w:val="es-ES"/>
              </w:rPr>
              <w:t xml:space="preserve"> 2022</w:t>
            </w:r>
            <w:r w:rsidRPr="003266FC">
              <w:rPr>
                <w:rFonts w:ascii="Arial" w:hAnsi="Arial" w:cs="Arial"/>
                <w:sz w:val="18"/>
                <w:szCs w:val="18"/>
              </w:rPr>
              <w:fldChar w:fldCharType="begin"/>
            </w:r>
            <w:r w:rsidR="00CD3730">
              <w:rPr>
                <w:rFonts w:ascii="Arial" w:hAnsi="Arial" w:cs="Arial"/>
                <w:sz w:val="18"/>
                <w:szCs w:val="18"/>
                <w:lang w:val="es-ES"/>
              </w:rPr>
              <w:instrText xml:space="preserve"> ADDIN ZOTERO_ITEM CSL_CITATION {"citationID":"a4mlevu425","properties":{"formattedCitation":"[18]","plainCitation":"[18]","noteIndex":0},"citationItems":[{"id":"287lqT6O/R6eQILx1","uris":["http://zotero.org/groups/5292643/items/R7HJUDBV"],"itemData":{"id":32747,"type":"article-journal","abstract":"In order to combat the COVID-19 pandemic, policymakers around the globe have increasingly invested in digital health technologies to support the 'test, track and trace' approach of containing the spread of the novel coronavirus. These technologies include mobile 'contact tracing' applications (apps), which can trace individuals likely to have come into contact with those who have reported symptoms or tested positive for the virus and request that they self-isolate. This paper takes a critical public health perspective that advocates for 'genuine participation' in public health interventions and emphasises the need to take citizen's knowledge into account during public health decision-making. In doing so, it presents and discusses the findings of a UK interview study that explored public views on the possibility of using a COVID-19 contact-tracing app public health intervention at the time the United Kingdom (UK) Government announced their decision to develop such a technology. Findings illustrated interviewees' range and degree of understandings, misconceptions, and concerns about the possibility of using an app. In particular, concerns about privacy and surveillance predominated. Interviewees associated these concerns much more broadly than health by identifying with pre-existent British national narratives associated with individual liberty and autonomy. In extending and contributing to ongoing sociological research with public health, we argue that understanding and responding to these matters is vital, and that our findings demonstrate the need for a forward-looking, anticipatory strategy for public engagement as part of the responsible innovation of the COVID-19 contact-tracing app in the UK.","container-title":"Critical Public Health","DOI":"10.1080/09581596.2021.1909707","ISSN":"0958-1596","issue":"1","journalAbbreviation":"Crit Public Health","language":"eng","note":"PMID: 35221546\nPMCID: PMC7612419","page":"31-43","source":"PubMed","title":"COVID-19 contact tracing apps: UK public perceptions","title-short":"COVID-19 contact tracing apps","volume":"32","author":[{"family":"Samuel","given":"G."},{"family":"Roberts","given":"S. L."},{"family":"Fiske","given":"A."},{"family":"Lucivero","given":"F."},{"family":"McLennan","given":"S."},{"family":"Phillips","given":"A."},{"family":"Hayes","given":"S."},{"family":"Johnson","given":"S. B."}],"issued":{"date-parts":[["2022",1,1]]}}}],"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8]</w:t>
            </w:r>
            <w:r w:rsidRPr="003266FC">
              <w:rPr>
                <w:rFonts w:ascii="Arial" w:hAnsi="Arial" w:cs="Arial"/>
                <w:sz w:val="18"/>
                <w:szCs w:val="18"/>
              </w:rPr>
              <w:fldChar w:fldCharType="end"/>
            </w:r>
          </w:p>
        </w:tc>
        <w:tc>
          <w:tcPr>
            <w:tcW w:w="1099" w:type="dxa"/>
          </w:tcPr>
          <w:p w14:paraId="489707EA"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51783B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Partially</w:t>
            </w:r>
          </w:p>
        </w:tc>
        <w:tc>
          <w:tcPr>
            <w:tcW w:w="1100" w:type="dxa"/>
          </w:tcPr>
          <w:p w14:paraId="52249F9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620ACF0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53B5065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2C1771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3303C49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Minor concerns</w:t>
            </w:r>
          </w:p>
        </w:tc>
      </w:tr>
      <w:tr w:rsidR="000C1073" w:rsidRPr="00750044" w14:paraId="5858DA3B" w14:textId="77777777" w:rsidTr="00CA0F6A">
        <w:tc>
          <w:tcPr>
            <w:tcW w:w="2405" w:type="dxa"/>
          </w:tcPr>
          <w:p w14:paraId="4E0EC5FB" w14:textId="6D6A92E4"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Tesfaye </w:t>
            </w:r>
            <w:r w:rsidRPr="003266FC">
              <w:rPr>
                <w:rFonts w:ascii="Arial" w:hAnsi="Arial" w:cs="Arial"/>
                <w:b/>
                <w:i/>
                <w:sz w:val="18"/>
                <w:szCs w:val="18"/>
              </w:rPr>
              <w:t>et al.</w:t>
            </w:r>
            <w:r w:rsidRPr="003266FC">
              <w:rPr>
                <w:rFonts w:ascii="Arial" w:hAnsi="Arial" w:cs="Arial"/>
                <w:b/>
                <w:sz w:val="18"/>
                <w:szCs w:val="18"/>
              </w:rPr>
              <w:t xml:space="preserve"> 2020</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i28t58vn7","properties":{"formattedCitation":"[19]","plainCitation":"[19]","noteIndex":0},"citationItems":[{"id":"287lqT6O/qJ7BaGzK","uris":["http://zotero.org/groups/5292643/items/PW7LG2V2"],"itemData":{"id":32932,"type":"article-journal","abstract":"BACKGROUND: Tuberculosis [TB] is the second leading cause of death from an infectious disease in the world. Intensifying tuberculosis screening and contact investigation strategy is recommended to ensure early diagnosis among household contacts of TB patients. Studies showed that there is low TB contact tracing. There was limited evidence on barriers and facilitators of household contact tracing. Therefore, this study was aimed at exploring barriers and facilitators for household contact tracing of index TB cases.\nMETHODS: A descriptive qualitative study was conducted at Anlemo district, Hadiya zone, Ethiopia from March 12-April 9, 2019. Purposive sampling technique was used to recruit study participants. A total of 16 participants were involved in the study which included health extension workers [HEWs], index TB patients, household contacts of TB patients, health center TB focal and district TB coordinator. Data were collected through in-depth interviews using a semi-structured guide, transcribed verbatim and translated into English. Inductive thematic analysis was employed using ATLAS.ti7.1 software and the findings were presented on major themes, categories, and quotations.\nRESULTS: This study found low TB contact tracing and investigation, and explored barriers and facilitators such as monitoring and supervision, training of health workers, logistics and infrastructure, waiting time and institutional readiness, referral, feedback and linkage, human resource, charge for some laboratory, transportation, budget, knowledge, commitment and motivation, workload, distance, social support, economic constrain, and stigma and discrimination for household contact tracing of index TB cases under four themes.\nCONCLUSIONS: From this study, it was understood that there was a gap in addressing all household contacts. Also, the study explored a wide range of possible barriers and facilitators for it. Explored barriers outweigh the facilitators which might have an implication facilitating the dissemination of TB silently within the community. This underscores the importance of taking action to avert those barriers by developing different strategies to increase TB contact tracing. Therefore, health care providers should have to improve the implementation of contact tracing by designing and developing appropriate strategies that should fit the local context.","container-title":"PloS One","DOI":"10.1371/journal.pone.0233358","ISSN":"1932-6203","issue":"5","journalAbbreviation":"PLoS One","language":"eng","note":"PMID: 32442201\nPMCID: PMC7244140","page":"e0233358","source":"PubMed","title":"Exploration of barriers and facilitators to household contact tracing of index tuberculosis cases in Anlemo district, Hadiya zone, Southern Ethiopia: Qualitative study","title-short":"Exploration of barriers and facilitators to household contact tracing of index tuberculosis cases in Anlemo district, Hadiya zone, Southern Ethiopia","volume":"15","author":[{"family":"Tesfaye","given":"Legesse"},{"family":"Lemu","given":"Yohannes Kebede"},{"family":"Tareke","given":"Kasahun Girma"},{"family":"Chaka","given":"Mulugeta"},{"family":"Feyissa","given":"Garumma Tolu"}],"issued":{"date-parts":[["2020"]]}}}],"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19]</w:t>
            </w:r>
            <w:r w:rsidRPr="003266FC">
              <w:rPr>
                <w:rFonts w:ascii="Arial" w:hAnsi="Arial" w:cs="Arial"/>
                <w:sz w:val="18"/>
                <w:szCs w:val="18"/>
              </w:rPr>
              <w:fldChar w:fldCharType="end"/>
            </w:r>
          </w:p>
        </w:tc>
        <w:tc>
          <w:tcPr>
            <w:tcW w:w="1099" w:type="dxa"/>
          </w:tcPr>
          <w:p w14:paraId="27CE0A7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6757B96"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0412EDF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65406A6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733F08C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4406A79"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46417601"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702C5EDE" w14:textId="77777777" w:rsidTr="00CA0F6A">
        <w:tc>
          <w:tcPr>
            <w:tcW w:w="2405" w:type="dxa"/>
          </w:tcPr>
          <w:p w14:paraId="63B8E96A" w14:textId="3B6C05EE"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lang w:val="es-ES"/>
              </w:rPr>
              <w:t xml:space="preserve">van der </w:t>
            </w:r>
            <w:proofErr w:type="spellStart"/>
            <w:r w:rsidRPr="003266FC">
              <w:rPr>
                <w:rFonts w:ascii="Arial" w:hAnsi="Arial" w:cs="Arial"/>
                <w:b/>
                <w:sz w:val="18"/>
                <w:szCs w:val="18"/>
                <w:lang w:val="es-ES"/>
              </w:rPr>
              <w:t>Meer</w:t>
            </w:r>
            <w:proofErr w:type="spellEnd"/>
            <w:r w:rsidRPr="003266FC">
              <w:rPr>
                <w:rFonts w:ascii="Arial" w:hAnsi="Arial" w:cs="Arial"/>
                <w:b/>
                <w:sz w:val="18"/>
                <w:szCs w:val="18"/>
                <w:lang w:val="es-ES"/>
              </w:rPr>
              <w:t xml:space="preserve"> </w:t>
            </w:r>
            <w:r w:rsidRPr="003266FC">
              <w:rPr>
                <w:rFonts w:ascii="Arial" w:hAnsi="Arial" w:cs="Arial"/>
                <w:b/>
                <w:i/>
                <w:sz w:val="18"/>
                <w:szCs w:val="18"/>
                <w:lang w:val="es-ES"/>
              </w:rPr>
              <w:t>et al.</w:t>
            </w:r>
            <w:r w:rsidRPr="003266FC">
              <w:rPr>
                <w:rFonts w:ascii="Arial" w:hAnsi="Arial" w:cs="Arial"/>
                <w:b/>
                <w:sz w:val="18"/>
                <w:szCs w:val="18"/>
                <w:lang w:val="es-ES"/>
              </w:rPr>
              <w:t xml:space="preserve"> 2023</w:t>
            </w:r>
            <w:r w:rsidRPr="003266FC">
              <w:rPr>
                <w:rFonts w:ascii="Arial" w:hAnsi="Arial" w:cs="Arial"/>
                <w:sz w:val="18"/>
                <w:szCs w:val="18"/>
                <w:lang w:val="es-ES"/>
              </w:rPr>
              <w:fldChar w:fldCharType="begin"/>
            </w:r>
            <w:r w:rsidR="00CD3730">
              <w:rPr>
                <w:rFonts w:ascii="Arial" w:hAnsi="Arial" w:cs="Arial"/>
                <w:sz w:val="18"/>
                <w:szCs w:val="18"/>
                <w:lang w:val="es-ES"/>
              </w:rPr>
              <w:instrText xml:space="preserve"> ADDIN ZOTERO_ITEM CSL_CITATION {"citationID":"aq6839h3r7","properties":{"formattedCitation":"[20]","plainCitation":"[20]","noteIndex":0},"citationItems":[{"id":"287lqT6O/ManjiwdZ","uris":["http://zotero.org/groups/5292643/items/GKMYSUQI"],"itemData":{"id":32460,"type":"article-journal","abstract":"BACKGROUND: Contact tracing (CT) is a key strategy when dealing with outbreaks of infectious diseases such as COVID-19. The scale of the COVID-19 pandemic has often left public health professionals (PHPs), who are responsible for the execution of CT, unable to keep up with the rapid and largescale spread of the virus. To enhance or support its execution, and potentially lower the workload for PHPs, citizens may be more actively involved in CT-tasks that are commonly executed by PHPs (referred to as 'self-led CT'). There is limited insight into citizens' perspectives on and needs for self-led CT for COVID-19. This study aims to explore the perspectives and needs of Dutch citizens on taking more responsibilities in the execution of CT for COVID-19, potentially through the use of digital tools.\nMETHODS: An exploratory qualitative study was performed, in which online semi-structured interviews were conducted. Questions were based on the Reasoned Action Approach and Health Belief Model. Interviews were audio-recorded and transcribed verbatim. A thematic analysis was conducted to identify citizens' perspectives and needs to participate in self-led CT.\nRESULTS: We conducted 27 interviews with Dutch citizens. Seven main themes were identified from the interviews: 1) 'Citizens' perspectives on self-led CT are influenced by prior experiences with regular CT', 2) 'Citizens' felt responsibilities and the perceived responsibilities of the PHS in CT shape their perspectives on self-led CT', 3) 'Anticipated impacts of self-led CT on the CT-process', 4) 'Citizens' attitude towards the application of self-led CT depends on their own perceived skills and the willingness and skills of others', 5) 'Shame and social stigma may hamper participation in self-led CT', 6) 'Concerns about privacy an</w:instrText>
            </w:r>
            <w:r w:rsidR="00CD3730" w:rsidRPr="00CD3730">
              <w:rPr>
                <w:rFonts w:ascii="Arial" w:hAnsi="Arial" w:cs="Arial"/>
                <w:sz w:val="18"/>
                <w:szCs w:val="18"/>
                <w:lang w:val="en-US"/>
              </w:rPr>
              <w:instrText xml:space="preserve">d data security: a barrier for self-led CT', and 7) 'Citizens' perspectives and anticipated needs for the implementation and application of self-led CT in practice'.\nCONCLUSIONS: Most interviewees hold a positive attitude towards self-led CT and using digital tools for this purpose. However, their intention for self-led CT may depend on various factors, such as prior experiences with regular CT, and their perceived self-efficacy to participate. Perspectives and needs of citizens should be considered for the future implementation of self-led CT in practice.","container-title":"BMC public health","DOI":"10.1186/s12889-023-16664-x","ISSN":"1471-2458","issue":"1","journalAbbreviation":"BMC Public Health","language":"eng","note":"PMID: 37716982\nPMCID: PMC10504771","page":"1804","source":"PubMed","title":"Citizen involvement in COVID-19 contact tracing with digital tools: a qualitative study to explore citizens' perspectives and needs","title-short":"Citizen involvement in COVID-19 contact tracing with digital tools","volume":"23","author":[{"family":"Meer","given":"A.","non-dropping-particle":"van der"},{"family":"Helms","given":"Y. B."},{"family":"Baron","given":"R."},{"family":"Crutzen","given":"R."},{"family":"Timen","given":"A."},{"family":"Kretzschmar","given":"M. E. E."},{"family":"Stein","given":"M. L."},{"family":"Hamdiui","given":"N."}],"issued":{"date-parts":[["2023",9,16]]}}}],"schema":"https://github.com/citation-style-language/schema/raw/master/csl-citation.json"} </w:instrText>
            </w:r>
            <w:r w:rsidRPr="003266FC">
              <w:rPr>
                <w:rFonts w:ascii="Arial" w:hAnsi="Arial" w:cs="Arial"/>
                <w:sz w:val="18"/>
                <w:szCs w:val="18"/>
                <w:lang w:val="es-ES"/>
              </w:rPr>
              <w:fldChar w:fldCharType="separate"/>
            </w:r>
            <w:r w:rsidR="00CD3730" w:rsidRPr="00CD3730">
              <w:rPr>
                <w:rFonts w:ascii="Arial" w:hAnsi="Arial" w:cs="Arial"/>
                <w:sz w:val="18"/>
              </w:rPr>
              <w:t>[20]</w:t>
            </w:r>
            <w:r w:rsidRPr="003266FC">
              <w:rPr>
                <w:rFonts w:ascii="Arial" w:hAnsi="Arial" w:cs="Arial"/>
                <w:sz w:val="18"/>
                <w:szCs w:val="18"/>
                <w:lang w:val="es-ES"/>
              </w:rPr>
              <w:fldChar w:fldCharType="end"/>
            </w:r>
          </w:p>
        </w:tc>
        <w:tc>
          <w:tcPr>
            <w:tcW w:w="1099" w:type="dxa"/>
          </w:tcPr>
          <w:p w14:paraId="47DF7B7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39197DE"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37C0C9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28FC011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6C3332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698DA6B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7A42CFD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20283E15" w14:textId="77777777" w:rsidTr="00CA0F6A">
        <w:tc>
          <w:tcPr>
            <w:tcW w:w="2405" w:type="dxa"/>
          </w:tcPr>
          <w:p w14:paraId="71405CE9" w14:textId="6A1FE94C"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 xml:space="preserve">Vo </w:t>
            </w:r>
            <w:r w:rsidRPr="003266FC">
              <w:rPr>
                <w:rFonts w:ascii="Arial" w:hAnsi="Arial" w:cs="Arial"/>
                <w:b/>
                <w:i/>
                <w:sz w:val="18"/>
                <w:szCs w:val="18"/>
              </w:rPr>
              <w:t>et al.</w:t>
            </w:r>
            <w:r w:rsidRPr="003266FC">
              <w:rPr>
                <w:rFonts w:ascii="Arial" w:hAnsi="Arial" w:cs="Arial"/>
                <w:b/>
                <w:sz w:val="18"/>
                <w:szCs w:val="18"/>
              </w:rPr>
              <w:t xml:space="preserve">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p8s7bn1v1","properties":{"formattedCitation":"[21]","plainCitation":"[21]","noteIndex":0},"citationItems":[{"id":"287lqT6O/090gF3sK","uris":["http://zotero.org/groups/5292643/items/VK8E8AXQ"],"itemData":{"id":32594,"type":"article-journal","abstract":"BACKGROUND: Case investigation and contact tracing (CI/CT) are important public health tools to interrupt COVID-19 transmission. Our study aims to understand how parents and school staff perceive COVID-19 CI/CT.\nMETHODS: Using a mixed methods approach, we distributed a community survey and conducted 15 focus group discussions (FGDs) in English and Spanish between December 2020 and March 2021 with 20 parents and 22 staff from schools in San Diego County ZIP Codes with COVID-19 rates in the top quintile as of August 2020.\nRESULTS: One in 4 survey respondents reported that they would be reluctant to participate in CI/CT. FGDs revealed themes of mistrust in government authorities, overburdened institutions, unfamiliarity with CI/CT, and uncertainty about its reliability. School community members emphasized that parents trust schools to be involved in CI/CT efforts, but schools are overwhelmed with this added responsibility.\nCONCLUSIONS: Investing in schools as community hubs is necessary so they can become important partners in prevention and mitigation in public health.","container-title":"The Journal of School Health","DOI":"10.1111/josh.13308","ISSN":"1746-1561","issue":"5","journalAbbreviation":"J Sch Health","language":"eng","note":"PMID: 36938803\nPMCID: PMC10484113","page":"353-359","source":"PubMed","title":"Challenges of COVID-19 Case Investigation and Contact Tracing in School Settings: An Initial Investigation","title-short":"Challenges of COVID-19 Case Investigation and Contact Tracing in School Settings","volume":"93","author":[{"family":"Vo","given":"Anh V."},{"family":"Majnoonian","given":"Araz"},{"family":"Ni","given":"Jessica"},{"family":"Garfein","given":"Richard S."},{"family":"Wishard Guerra","given":"Alison"},{"family":"Fielding-Miller","given":"Rebecca"}],"issued":{"date-parts":[["2023",5]]}}}],"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21]</w:t>
            </w:r>
            <w:r w:rsidRPr="003266FC">
              <w:rPr>
                <w:rFonts w:ascii="Arial" w:hAnsi="Arial" w:cs="Arial"/>
                <w:sz w:val="18"/>
                <w:szCs w:val="18"/>
              </w:rPr>
              <w:fldChar w:fldCharType="end"/>
            </w:r>
          </w:p>
        </w:tc>
        <w:tc>
          <w:tcPr>
            <w:tcW w:w="1099" w:type="dxa"/>
          </w:tcPr>
          <w:p w14:paraId="4D3956F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BCB545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326EA5E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59DF8022"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6E4383CC"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F241515"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164996BB"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r w:rsidR="000C1073" w:rsidRPr="00750044" w14:paraId="466C1C80" w14:textId="77777777" w:rsidTr="00CA0F6A">
        <w:tc>
          <w:tcPr>
            <w:tcW w:w="2405" w:type="dxa"/>
          </w:tcPr>
          <w:p w14:paraId="42E25D4E" w14:textId="4435F4A1" w:rsidR="000C1073" w:rsidRPr="003266FC" w:rsidRDefault="000C1073" w:rsidP="00CA0F6A">
            <w:pPr>
              <w:keepNext/>
              <w:keepLines/>
              <w:spacing w:after="0" w:line="240" w:lineRule="auto"/>
              <w:contextualSpacing/>
              <w:jc w:val="left"/>
              <w:rPr>
                <w:rFonts w:ascii="Arial" w:hAnsi="Arial" w:cs="Arial"/>
                <w:b/>
                <w:sz w:val="18"/>
                <w:szCs w:val="18"/>
              </w:rPr>
            </w:pPr>
            <w:r w:rsidRPr="003266FC">
              <w:rPr>
                <w:rFonts w:ascii="Arial" w:hAnsi="Arial" w:cs="Arial"/>
                <w:b/>
                <w:sz w:val="18"/>
                <w:szCs w:val="18"/>
              </w:rPr>
              <w:t>Woodward &amp; Rivers 2023</w:t>
            </w:r>
            <w:r w:rsidRPr="003266FC">
              <w:rPr>
                <w:rFonts w:ascii="Arial" w:hAnsi="Arial" w:cs="Arial"/>
                <w:sz w:val="18"/>
                <w:szCs w:val="18"/>
              </w:rPr>
              <w:fldChar w:fldCharType="begin"/>
            </w:r>
            <w:r w:rsidR="00CD3730">
              <w:rPr>
                <w:rFonts w:ascii="Arial" w:hAnsi="Arial" w:cs="Arial"/>
                <w:sz w:val="18"/>
                <w:szCs w:val="18"/>
              </w:rPr>
              <w:instrText xml:space="preserve"> ADDIN ZOTERO_ITEM CSL_CITATION {"citationID":"a1aiu595stk","properties":{"formattedCitation":"[22]","plainCitation":"[22]","noteIndex":0},"citationItems":[{"id":"287lqT6O/I7NOt21R","uris":["http://zotero.org/groups/5292643/items/U9Z3A2VW"],"itemData":{"id":32578,"type":"article-journal","abstract":"The COVID-19 pandemic illuminated the lack of resources available to US state and local public health agencies to respond to large-scale health events. Two response activities that were notably underresourced are case investigation and contact tracing (CI/CT), which health agencies routinely employ to control and prevent the transmission of infectious diseases. However, the scale of contact tracing required during the COVID-19 pandemic exceeded available resources, even in high-capacity public health agencies. For both routine outbreak response and epidemic preparedness, health agencies must have CI/CT program capacities in place prior to the detection of an outbreak to be ready to respond. Our research builds on previous work to identify the baseline CI/CT capacities needed in US state and local public health agencies to respond to any type of outbreak. Fifteen public health officials representing 10 public health agencies and 4 experts in CI/CT were interviewed about various aspects of their CI/CT program during the COVID-19 pandemic. The interviews coincided with the beginning of the 2022 mpox epidemic. Discussions on CI/CT during that response were collected to augment the interviews, where possible. Findings revealed that CI/CT capacities were underresourced prior to and during the pandemic, as well as during the mpox outbreak, even after substantial additional resourcing and efforts to scale up. Moreover, state and local health agencies encountered challenges in pivoting their COVID-19 CI/CT capacities for the mpox response, suggesting that CI/CT programs should either be designed with flexibility in mind, or should allow for specialization based on the pathogen's mode of transmission and the population at risk. Federal, state, and local health agency staff and officials should consider lessons learned from this research to plan for readily scalable and sustainable CI/CT programs to ensure readiness for future outbreaks.","container-title":"Health Security","DOI":"10.1089/hs.2023.0011","ISSN":"2326-5108","issue":"S1","journalAbbreviation":"Health Secur","language":"eng","note":"PMID: 37615561","page":"S8-S16","source":"PubMed","title":"Case Investigation and Contact Tracing in US State and Local Public Health Agencies: Sustaining Capacities and Applying Lessons Learned From the COVID-19 Pandemic and 2022 Mpox Outbreak","title-short":"Case Investigation and Contact Tracing in US State and Local Public Health Agencies","volume":"21","author":[{"family":"Woodward","given":"Alexandra"},{"family":"Rivers","given":"Caitlin"}],"issued":{"date-parts":[["2023",9]]}}}],"schema":"https://github.com/citation-style-language/schema/raw/master/csl-citation.json"} </w:instrText>
            </w:r>
            <w:r w:rsidRPr="003266FC">
              <w:rPr>
                <w:rFonts w:ascii="Arial" w:hAnsi="Arial" w:cs="Arial"/>
                <w:sz w:val="18"/>
                <w:szCs w:val="18"/>
              </w:rPr>
              <w:fldChar w:fldCharType="separate"/>
            </w:r>
            <w:r w:rsidR="00CD3730" w:rsidRPr="00CD3730">
              <w:rPr>
                <w:rFonts w:ascii="Arial" w:hAnsi="Arial" w:cs="Arial"/>
                <w:sz w:val="18"/>
              </w:rPr>
              <w:t>[22]</w:t>
            </w:r>
            <w:r w:rsidRPr="003266FC">
              <w:rPr>
                <w:rFonts w:ascii="Arial" w:hAnsi="Arial" w:cs="Arial"/>
                <w:sz w:val="18"/>
                <w:szCs w:val="18"/>
              </w:rPr>
              <w:fldChar w:fldCharType="end"/>
            </w:r>
          </w:p>
        </w:tc>
        <w:tc>
          <w:tcPr>
            <w:tcW w:w="1099" w:type="dxa"/>
          </w:tcPr>
          <w:p w14:paraId="01226397"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1F533AB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56FFAA4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099" w:type="dxa"/>
          </w:tcPr>
          <w:p w14:paraId="2933AB63"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w:t>
            </w:r>
          </w:p>
        </w:tc>
        <w:tc>
          <w:tcPr>
            <w:tcW w:w="1100" w:type="dxa"/>
          </w:tcPr>
          <w:p w14:paraId="3E42CB6F"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1100" w:type="dxa"/>
          </w:tcPr>
          <w:p w14:paraId="23832C54"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Yes</w:t>
            </w:r>
          </w:p>
        </w:tc>
        <w:tc>
          <w:tcPr>
            <w:tcW w:w="3749" w:type="dxa"/>
          </w:tcPr>
          <w:p w14:paraId="7A486588" w14:textId="77777777" w:rsidR="000C1073" w:rsidRPr="003266FC" w:rsidRDefault="000C1073" w:rsidP="00CA0F6A">
            <w:pPr>
              <w:keepNext/>
              <w:keepLines/>
              <w:spacing w:after="0" w:line="240" w:lineRule="auto"/>
              <w:contextualSpacing/>
              <w:jc w:val="left"/>
              <w:rPr>
                <w:rFonts w:ascii="Arial" w:hAnsi="Arial" w:cs="Arial"/>
                <w:sz w:val="18"/>
                <w:szCs w:val="18"/>
              </w:rPr>
            </w:pPr>
            <w:r w:rsidRPr="003266FC">
              <w:rPr>
                <w:rFonts w:ascii="Arial" w:hAnsi="Arial" w:cs="Arial"/>
                <w:sz w:val="18"/>
                <w:szCs w:val="18"/>
              </w:rPr>
              <w:t>No or very minor concerns</w:t>
            </w:r>
          </w:p>
        </w:tc>
      </w:tr>
    </w:tbl>
    <w:p w14:paraId="3C8E2B59" w14:textId="77777777" w:rsidR="000C1073" w:rsidRPr="003266FC" w:rsidRDefault="000C1073" w:rsidP="000C1073">
      <w:pPr>
        <w:pStyle w:val="Abbreviations"/>
        <w:rPr>
          <w:rFonts w:ascii="Arial" w:hAnsi="Arial" w:cs="Arial"/>
        </w:rPr>
      </w:pPr>
      <w:r w:rsidRPr="003266FC">
        <w:rPr>
          <w:rFonts w:ascii="Arial" w:hAnsi="Arial" w:cs="Arial"/>
        </w:rPr>
        <w:t>Definition of domains of the risk of bias assessment</w:t>
      </w:r>
    </w:p>
    <w:p w14:paraId="3521CECC" w14:textId="77777777" w:rsidR="000C1073" w:rsidRPr="003266FC" w:rsidRDefault="000C1073" w:rsidP="000C1073">
      <w:pPr>
        <w:pStyle w:val="Abbreviations"/>
        <w:rPr>
          <w:rFonts w:ascii="Arial" w:hAnsi="Arial" w:cs="Arial"/>
        </w:rPr>
      </w:pPr>
      <w:r w:rsidRPr="003266FC">
        <w:rPr>
          <w:rFonts w:ascii="Arial" w:hAnsi="Arial" w:cs="Arial"/>
          <w:b/>
        </w:rPr>
        <w:t>D1</w:t>
      </w:r>
      <w:r w:rsidRPr="003266FC">
        <w:rPr>
          <w:rFonts w:ascii="Arial" w:hAnsi="Arial" w:cs="Arial"/>
        </w:rPr>
        <w:t>: Setting and context</w:t>
      </w:r>
    </w:p>
    <w:p w14:paraId="6D073D4D" w14:textId="77777777" w:rsidR="000C1073" w:rsidRPr="003266FC" w:rsidRDefault="000C1073" w:rsidP="000C1073">
      <w:pPr>
        <w:pStyle w:val="Abbreviations"/>
        <w:rPr>
          <w:rFonts w:ascii="Arial" w:hAnsi="Arial" w:cs="Arial"/>
        </w:rPr>
      </w:pPr>
      <w:r w:rsidRPr="003266FC">
        <w:rPr>
          <w:rFonts w:ascii="Arial" w:hAnsi="Arial" w:cs="Arial"/>
          <w:b/>
        </w:rPr>
        <w:t>D2</w:t>
      </w:r>
      <w:r w:rsidRPr="003266FC">
        <w:rPr>
          <w:rFonts w:ascii="Arial" w:hAnsi="Arial" w:cs="Arial"/>
        </w:rPr>
        <w:t>: Sampling strategy</w:t>
      </w:r>
    </w:p>
    <w:p w14:paraId="49C7A0F8" w14:textId="77777777" w:rsidR="000C1073" w:rsidRPr="003266FC" w:rsidRDefault="000C1073" w:rsidP="000C1073">
      <w:pPr>
        <w:pStyle w:val="Abbreviations"/>
        <w:rPr>
          <w:rFonts w:ascii="Arial" w:hAnsi="Arial" w:cs="Arial"/>
        </w:rPr>
      </w:pPr>
      <w:r w:rsidRPr="003266FC">
        <w:rPr>
          <w:rFonts w:ascii="Arial" w:hAnsi="Arial" w:cs="Arial"/>
          <w:b/>
        </w:rPr>
        <w:t>D3</w:t>
      </w:r>
      <w:r w:rsidRPr="003266FC">
        <w:rPr>
          <w:rFonts w:ascii="Arial" w:hAnsi="Arial" w:cs="Arial"/>
        </w:rPr>
        <w:t>: Data analysis</w:t>
      </w:r>
    </w:p>
    <w:p w14:paraId="0A771673" w14:textId="77777777" w:rsidR="000C1073" w:rsidRPr="003266FC" w:rsidRDefault="000C1073" w:rsidP="000C1073">
      <w:pPr>
        <w:pStyle w:val="Abbreviations"/>
        <w:rPr>
          <w:rFonts w:ascii="Arial" w:hAnsi="Arial" w:cs="Arial"/>
        </w:rPr>
      </w:pPr>
      <w:r w:rsidRPr="003266FC">
        <w:rPr>
          <w:rFonts w:ascii="Arial" w:hAnsi="Arial" w:cs="Arial"/>
          <w:b/>
        </w:rPr>
        <w:t>D4</w:t>
      </w:r>
      <w:r w:rsidRPr="003266FC">
        <w:rPr>
          <w:rFonts w:ascii="Arial" w:hAnsi="Arial" w:cs="Arial"/>
        </w:rPr>
        <w:t>: Evidence to support claims</w:t>
      </w:r>
    </w:p>
    <w:p w14:paraId="15A4F0C7" w14:textId="77777777" w:rsidR="000C1073" w:rsidRPr="003266FC" w:rsidRDefault="000C1073" w:rsidP="000C1073">
      <w:pPr>
        <w:pStyle w:val="Abbreviations"/>
        <w:rPr>
          <w:rFonts w:ascii="Arial" w:hAnsi="Arial" w:cs="Arial"/>
        </w:rPr>
      </w:pPr>
      <w:r w:rsidRPr="003266FC">
        <w:rPr>
          <w:rFonts w:ascii="Arial" w:hAnsi="Arial" w:cs="Arial"/>
          <w:b/>
        </w:rPr>
        <w:t>D5</w:t>
      </w:r>
      <w:r w:rsidRPr="003266FC">
        <w:rPr>
          <w:rFonts w:ascii="Arial" w:hAnsi="Arial" w:cs="Arial"/>
        </w:rPr>
        <w:t>: Reflexivity</w:t>
      </w:r>
    </w:p>
    <w:p w14:paraId="73B5C234" w14:textId="77777777" w:rsidR="000C1073" w:rsidRDefault="000C1073" w:rsidP="000C1073">
      <w:pPr>
        <w:pStyle w:val="Abbreviations"/>
        <w:rPr>
          <w:rFonts w:ascii="Arial" w:hAnsi="Arial" w:cs="Arial"/>
        </w:rPr>
      </w:pPr>
      <w:r w:rsidRPr="003266FC">
        <w:rPr>
          <w:rFonts w:ascii="Arial" w:hAnsi="Arial" w:cs="Arial"/>
          <w:b/>
        </w:rPr>
        <w:t>D6</w:t>
      </w:r>
      <w:r w:rsidRPr="003266FC">
        <w:rPr>
          <w:rFonts w:ascii="Arial" w:hAnsi="Arial" w:cs="Arial"/>
        </w:rPr>
        <w:t>: Sensitivity to ethical concerns</w:t>
      </w:r>
    </w:p>
    <w:p w14:paraId="79FAF57E" w14:textId="77777777" w:rsidR="00CD3730" w:rsidRDefault="00CD3730">
      <w:pPr>
        <w:spacing w:after="160" w:line="259" w:lineRule="auto"/>
        <w:jc w:val="left"/>
        <w:rPr>
          <w:rFonts w:ascii="Arial" w:hAnsi="Arial" w:cs="Arial"/>
        </w:rPr>
      </w:pPr>
      <w:r>
        <w:rPr>
          <w:rFonts w:ascii="Arial" w:hAnsi="Arial" w:cs="Arial"/>
        </w:rPr>
        <w:br w:type="page"/>
      </w:r>
    </w:p>
    <w:p w14:paraId="0A41C84C" w14:textId="2361CCCF" w:rsidR="00CD3730" w:rsidRPr="00CD3730" w:rsidRDefault="00CD3730" w:rsidP="00CD3730">
      <w:pPr>
        <w:pStyle w:val="Bibliography"/>
        <w:rPr>
          <w:rFonts w:ascii="Arial" w:hAnsi="Arial" w:cs="Arial"/>
        </w:rPr>
      </w:pPr>
      <w:r w:rsidRPr="00CD3730">
        <w:rPr>
          <w:rFonts w:ascii="Arial" w:hAnsi="Arial" w:cs="Arial"/>
        </w:rPr>
        <w:fldChar w:fldCharType="begin"/>
      </w:r>
      <w:r w:rsidRPr="00CD3730">
        <w:rPr>
          <w:rFonts w:ascii="Arial" w:hAnsi="Arial" w:cs="Arial"/>
        </w:rPr>
        <w:instrText xml:space="preserve"> ADDIN ZOTERO_BIBL {"uncited":[],"omitted":[],"custom":[]} CSL_BIBLIOGRAPHY </w:instrText>
      </w:r>
      <w:r w:rsidRPr="00CD3730">
        <w:rPr>
          <w:rFonts w:ascii="Arial" w:hAnsi="Arial" w:cs="Arial"/>
        </w:rPr>
        <w:fldChar w:fldCharType="separate"/>
      </w:r>
      <w:r w:rsidRPr="00CD3730">
        <w:rPr>
          <w:rFonts w:ascii="Arial" w:hAnsi="Arial" w:cs="Arial"/>
        </w:rPr>
        <w:t xml:space="preserve">1. </w:t>
      </w:r>
      <w:r w:rsidRPr="00CD3730">
        <w:rPr>
          <w:rFonts w:ascii="Arial" w:hAnsi="Arial" w:cs="Arial"/>
        </w:rPr>
        <w:tab/>
      </w:r>
      <w:proofErr w:type="spellStart"/>
      <w:r w:rsidRPr="00CD3730">
        <w:rPr>
          <w:rFonts w:ascii="Arial" w:hAnsi="Arial" w:cs="Arial"/>
        </w:rPr>
        <w:t>Asare</w:t>
      </w:r>
      <w:proofErr w:type="spellEnd"/>
      <w:r w:rsidRPr="00CD3730">
        <w:rPr>
          <w:rFonts w:ascii="Arial" w:hAnsi="Arial" w:cs="Arial"/>
        </w:rPr>
        <w:t xml:space="preserve"> IT, Douglas M, Kye-</w:t>
      </w:r>
      <w:proofErr w:type="spellStart"/>
      <w:r w:rsidRPr="00CD3730">
        <w:rPr>
          <w:rFonts w:ascii="Arial" w:hAnsi="Arial" w:cs="Arial"/>
        </w:rPr>
        <w:t>Duodu</w:t>
      </w:r>
      <w:proofErr w:type="spellEnd"/>
      <w:r w:rsidRPr="00CD3730">
        <w:rPr>
          <w:rFonts w:ascii="Arial" w:hAnsi="Arial" w:cs="Arial"/>
        </w:rPr>
        <w:t xml:space="preserve"> G, Manu E. Challenges and opportunities for improved contact tracing in Ghana: experiences from Coronavirus disease-</w:t>
      </w:r>
      <w:r w:rsidRPr="00CD3730">
        <w:rPr>
          <w:rFonts w:ascii="Arial" w:hAnsi="Arial" w:cs="Arial"/>
        </w:rPr>
        <w:lastRenderedPageBreak/>
        <w:t>2019-related contact tracing in the Bono region. BMC Infect Dis. 2023;23: 335. doi:10.1186/s12879-023-08317-6</w:t>
      </w:r>
    </w:p>
    <w:p w14:paraId="18ADCEE6" w14:textId="77777777" w:rsidR="00CD3730" w:rsidRPr="00CD3730" w:rsidRDefault="00CD3730" w:rsidP="00CD3730">
      <w:pPr>
        <w:pStyle w:val="Bibliography"/>
        <w:rPr>
          <w:rFonts w:ascii="Arial" w:hAnsi="Arial" w:cs="Arial"/>
        </w:rPr>
      </w:pPr>
      <w:r w:rsidRPr="00CD3730">
        <w:rPr>
          <w:rFonts w:ascii="Arial" w:hAnsi="Arial" w:cs="Arial"/>
        </w:rPr>
        <w:t xml:space="preserve">2. </w:t>
      </w:r>
      <w:r w:rsidRPr="00CD3730">
        <w:rPr>
          <w:rFonts w:ascii="Arial" w:hAnsi="Arial" w:cs="Arial"/>
        </w:rPr>
        <w:tab/>
        <w:t xml:space="preserve">Asiimwe N, </w:t>
      </w:r>
      <w:proofErr w:type="spellStart"/>
      <w:r w:rsidRPr="00CD3730">
        <w:rPr>
          <w:rFonts w:ascii="Arial" w:hAnsi="Arial" w:cs="Arial"/>
        </w:rPr>
        <w:t>Tabong</w:t>
      </w:r>
      <w:proofErr w:type="spellEnd"/>
      <w:r w:rsidRPr="00CD3730">
        <w:rPr>
          <w:rFonts w:ascii="Arial" w:hAnsi="Arial" w:cs="Arial"/>
        </w:rPr>
        <w:t xml:space="preserve"> PT-N, Iro SA, Noora CL, Opoku-Mensah K, </w:t>
      </w:r>
      <w:proofErr w:type="spellStart"/>
      <w:r w:rsidRPr="00CD3730">
        <w:rPr>
          <w:rFonts w:ascii="Arial" w:hAnsi="Arial" w:cs="Arial"/>
        </w:rPr>
        <w:t>Asampong</w:t>
      </w:r>
      <w:proofErr w:type="spellEnd"/>
      <w:r w:rsidRPr="00CD3730">
        <w:rPr>
          <w:rFonts w:ascii="Arial" w:hAnsi="Arial" w:cs="Arial"/>
        </w:rPr>
        <w:t xml:space="preserve"> E. Stakeholders perspective of, and experience with contact tracing for COVID-19 in Ghana: A qualitative study among contact tracers, supervisors, and contacts. </w:t>
      </w:r>
      <w:proofErr w:type="spellStart"/>
      <w:r w:rsidRPr="00CD3730">
        <w:rPr>
          <w:rFonts w:ascii="Arial" w:hAnsi="Arial" w:cs="Arial"/>
        </w:rPr>
        <w:t>PLoS</w:t>
      </w:r>
      <w:proofErr w:type="spellEnd"/>
      <w:r w:rsidRPr="00CD3730">
        <w:rPr>
          <w:rFonts w:ascii="Arial" w:hAnsi="Arial" w:cs="Arial"/>
        </w:rPr>
        <w:t xml:space="preserve"> One. 2021;16: e0247038. doi:10.1371/journal.pone.0247038</w:t>
      </w:r>
    </w:p>
    <w:p w14:paraId="5EE70560" w14:textId="77777777" w:rsidR="00CD3730" w:rsidRPr="00CD3730" w:rsidRDefault="00CD3730" w:rsidP="00CD3730">
      <w:pPr>
        <w:pStyle w:val="Bibliography"/>
        <w:rPr>
          <w:rFonts w:ascii="Arial" w:hAnsi="Arial" w:cs="Arial"/>
        </w:rPr>
      </w:pPr>
      <w:r w:rsidRPr="00CD3730">
        <w:rPr>
          <w:rFonts w:ascii="Arial" w:hAnsi="Arial" w:cs="Arial"/>
        </w:rPr>
        <w:t xml:space="preserve">3. </w:t>
      </w:r>
      <w:r w:rsidRPr="00CD3730">
        <w:rPr>
          <w:rFonts w:ascii="Arial" w:hAnsi="Arial" w:cs="Arial"/>
        </w:rPr>
        <w:tab/>
        <w:t xml:space="preserve">Aslam MA, Murtaza M, </w:t>
      </w:r>
      <w:proofErr w:type="spellStart"/>
      <w:r w:rsidRPr="00CD3730">
        <w:rPr>
          <w:rFonts w:ascii="Arial" w:hAnsi="Arial" w:cs="Arial"/>
        </w:rPr>
        <w:t>Zakar</w:t>
      </w:r>
      <w:proofErr w:type="spellEnd"/>
      <w:r w:rsidRPr="00CD3730">
        <w:rPr>
          <w:rFonts w:ascii="Arial" w:hAnsi="Arial" w:cs="Arial"/>
        </w:rPr>
        <w:t xml:space="preserve"> R, Rashid J. Insights from Government Officials on Strategies and Practices for Managing the Covid-19 Pandemic: A Qualitative Study. Pakistan Journal of Medical &amp; Health Sciences. 2023;17: 691–691. doi:10.53350/pjmhs2023171691</w:t>
      </w:r>
    </w:p>
    <w:p w14:paraId="5FC61A13" w14:textId="77777777" w:rsidR="00CD3730" w:rsidRPr="00CD3730" w:rsidRDefault="00CD3730" w:rsidP="00CD3730">
      <w:pPr>
        <w:pStyle w:val="Bibliography"/>
        <w:rPr>
          <w:rFonts w:ascii="Arial" w:hAnsi="Arial" w:cs="Arial"/>
        </w:rPr>
      </w:pPr>
      <w:r w:rsidRPr="00CD3730">
        <w:rPr>
          <w:rFonts w:ascii="Arial" w:hAnsi="Arial" w:cs="Arial"/>
        </w:rPr>
        <w:t xml:space="preserve">4. </w:t>
      </w:r>
      <w:r w:rsidRPr="00CD3730">
        <w:rPr>
          <w:rFonts w:ascii="Arial" w:hAnsi="Arial" w:cs="Arial"/>
        </w:rPr>
        <w:tab/>
        <w:t xml:space="preserve">Ayalon O, Li S, </w:t>
      </w:r>
      <w:proofErr w:type="spellStart"/>
      <w:r w:rsidRPr="00CD3730">
        <w:rPr>
          <w:rFonts w:ascii="Arial" w:hAnsi="Arial" w:cs="Arial"/>
        </w:rPr>
        <w:t>Preneel</w:t>
      </w:r>
      <w:proofErr w:type="spellEnd"/>
      <w:r w:rsidRPr="00CD3730">
        <w:rPr>
          <w:rFonts w:ascii="Arial" w:hAnsi="Arial" w:cs="Arial"/>
        </w:rPr>
        <w:t xml:space="preserve"> B, </w:t>
      </w:r>
      <w:proofErr w:type="spellStart"/>
      <w:r w:rsidRPr="00CD3730">
        <w:rPr>
          <w:rFonts w:ascii="Arial" w:hAnsi="Arial" w:cs="Arial"/>
        </w:rPr>
        <w:t>Redmiles</w:t>
      </w:r>
      <w:proofErr w:type="spellEnd"/>
      <w:r w:rsidRPr="00CD3730">
        <w:rPr>
          <w:rFonts w:ascii="Arial" w:hAnsi="Arial" w:cs="Arial"/>
        </w:rPr>
        <w:t xml:space="preserve"> EM. Not Only for Contact Tracing: Use of Belgium’s Contact Tracing App among Young Adults. Proc ACM Interact Mob Wearable Ubiquitous Technol. 2023;6: 202:1-202:26. doi:10.1145/3570348</w:t>
      </w:r>
    </w:p>
    <w:p w14:paraId="4DE341D0" w14:textId="77777777" w:rsidR="00CD3730" w:rsidRPr="00CD3730" w:rsidRDefault="00CD3730" w:rsidP="00CD3730">
      <w:pPr>
        <w:pStyle w:val="Bibliography"/>
        <w:rPr>
          <w:rFonts w:ascii="Arial" w:hAnsi="Arial" w:cs="Arial"/>
        </w:rPr>
      </w:pPr>
      <w:r w:rsidRPr="00CD3730">
        <w:rPr>
          <w:rFonts w:ascii="Arial" w:hAnsi="Arial" w:cs="Arial"/>
        </w:rPr>
        <w:t xml:space="preserve">5. </w:t>
      </w:r>
      <w:r w:rsidRPr="00CD3730">
        <w:rPr>
          <w:rFonts w:ascii="Arial" w:hAnsi="Arial" w:cs="Arial"/>
        </w:rPr>
        <w:tab/>
        <w:t xml:space="preserve">Cochrane A, Collins P, Horwood JP. Barriers and opportunities for hepatitis B testing and contact tracing in a UK Somali population: a qualitative study. </w:t>
      </w:r>
      <w:proofErr w:type="spellStart"/>
      <w:r w:rsidRPr="00CD3730">
        <w:rPr>
          <w:rFonts w:ascii="Arial" w:hAnsi="Arial" w:cs="Arial"/>
        </w:rPr>
        <w:t>Eur</w:t>
      </w:r>
      <w:proofErr w:type="spellEnd"/>
      <w:r w:rsidRPr="00CD3730">
        <w:rPr>
          <w:rFonts w:ascii="Arial" w:hAnsi="Arial" w:cs="Arial"/>
        </w:rPr>
        <w:t xml:space="preserve"> J Public Health. 2016;26: 389–395. doi:10.1093/</w:t>
      </w:r>
      <w:proofErr w:type="spellStart"/>
      <w:r w:rsidRPr="00CD3730">
        <w:rPr>
          <w:rFonts w:ascii="Arial" w:hAnsi="Arial" w:cs="Arial"/>
        </w:rPr>
        <w:t>eurpub</w:t>
      </w:r>
      <w:proofErr w:type="spellEnd"/>
      <w:r w:rsidRPr="00CD3730">
        <w:rPr>
          <w:rFonts w:ascii="Arial" w:hAnsi="Arial" w:cs="Arial"/>
        </w:rPr>
        <w:t>/ckv236</w:t>
      </w:r>
    </w:p>
    <w:p w14:paraId="2260AC85" w14:textId="77777777" w:rsidR="00CD3730" w:rsidRPr="00CD3730" w:rsidRDefault="00CD3730" w:rsidP="00CD3730">
      <w:pPr>
        <w:pStyle w:val="Bibliography"/>
        <w:rPr>
          <w:rFonts w:ascii="Arial" w:hAnsi="Arial" w:cs="Arial"/>
        </w:rPr>
      </w:pPr>
      <w:r w:rsidRPr="00CD3730">
        <w:rPr>
          <w:rFonts w:ascii="Arial" w:hAnsi="Arial" w:cs="Arial"/>
        </w:rPr>
        <w:t xml:space="preserve">6. </w:t>
      </w:r>
      <w:r w:rsidRPr="00CD3730">
        <w:rPr>
          <w:rFonts w:ascii="Arial" w:hAnsi="Arial" w:cs="Arial"/>
        </w:rPr>
        <w:tab/>
        <w:t xml:space="preserve">Danquah LO, </w:t>
      </w:r>
      <w:proofErr w:type="spellStart"/>
      <w:r w:rsidRPr="00CD3730">
        <w:rPr>
          <w:rFonts w:ascii="Arial" w:hAnsi="Arial" w:cs="Arial"/>
        </w:rPr>
        <w:t>Hasham</w:t>
      </w:r>
      <w:proofErr w:type="spellEnd"/>
      <w:r w:rsidRPr="00CD3730">
        <w:rPr>
          <w:rFonts w:ascii="Arial" w:hAnsi="Arial" w:cs="Arial"/>
        </w:rPr>
        <w:t xml:space="preserve"> N, MacFarlane M, Conteh FE, Momoh F, Tedesco AA, et al. Use of a mobile application for Ebola contact tracing and monitoring in northern Sierra Leone: a proof-of-concept study. BMC Infect Dis. 2019;19: 810. doi:10.1186/s12879-019-4354-z</w:t>
      </w:r>
    </w:p>
    <w:p w14:paraId="71C729A1" w14:textId="77777777" w:rsidR="00CD3730" w:rsidRPr="00CD3730" w:rsidRDefault="00CD3730" w:rsidP="00CD3730">
      <w:pPr>
        <w:pStyle w:val="Bibliography"/>
        <w:rPr>
          <w:rFonts w:ascii="Arial" w:hAnsi="Arial" w:cs="Arial"/>
        </w:rPr>
      </w:pPr>
      <w:r w:rsidRPr="00CD3730">
        <w:rPr>
          <w:rFonts w:ascii="Arial" w:hAnsi="Arial" w:cs="Arial"/>
        </w:rPr>
        <w:t xml:space="preserve">7. </w:t>
      </w:r>
      <w:r w:rsidRPr="00CD3730">
        <w:rPr>
          <w:rFonts w:ascii="Arial" w:hAnsi="Arial" w:cs="Arial"/>
        </w:rPr>
        <w:tab/>
      </w:r>
      <w:proofErr w:type="spellStart"/>
      <w:r w:rsidRPr="00CD3730">
        <w:rPr>
          <w:rFonts w:ascii="Arial" w:hAnsi="Arial" w:cs="Arial"/>
        </w:rPr>
        <w:t>DePhilippis</w:t>
      </w:r>
      <w:proofErr w:type="spellEnd"/>
      <w:r w:rsidRPr="00CD3730">
        <w:rPr>
          <w:rFonts w:ascii="Arial" w:hAnsi="Arial" w:cs="Arial"/>
        </w:rPr>
        <w:t xml:space="preserve"> D, Metzger DS, Woody GE, </w:t>
      </w:r>
      <w:proofErr w:type="spellStart"/>
      <w:r w:rsidRPr="00CD3730">
        <w:rPr>
          <w:rFonts w:ascii="Arial" w:hAnsi="Arial" w:cs="Arial"/>
        </w:rPr>
        <w:t>Navaline</w:t>
      </w:r>
      <w:proofErr w:type="spellEnd"/>
      <w:r w:rsidRPr="00CD3730">
        <w:rPr>
          <w:rFonts w:ascii="Arial" w:hAnsi="Arial" w:cs="Arial"/>
        </w:rPr>
        <w:t xml:space="preserve"> HA. Attitudes toward mandatory human immunodeficiency virus testing and contact tracing. A survey of intravenous drug users in treatment. J </w:t>
      </w:r>
      <w:proofErr w:type="spellStart"/>
      <w:r w:rsidRPr="00CD3730">
        <w:rPr>
          <w:rFonts w:ascii="Arial" w:hAnsi="Arial" w:cs="Arial"/>
        </w:rPr>
        <w:t>Subst</w:t>
      </w:r>
      <w:proofErr w:type="spellEnd"/>
      <w:r w:rsidRPr="00CD3730">
        <w:rPr>
          <w:rFonts w:ascii="Arial" w:hAnsi="Arial" w:cs="Arial"/>
        </w:rPr>
        <w:t xml:space="preserve"> Abuse Treat. 1992;9: 39–42. doi:10.1016/0740-5472(92)90008-c</w:t>
      </w:r>
    </w:p>
    <w:p w14:paraId="0094F1FD" w14:textId="77777777" w:rsidR="00CD3730" w:rsidRPr="00CD3730" w:rsidRDefault="00CD3730" w:rsidP="00CD3730">
      <w:pPr>
        <w:pStyle w:val="Bibliography"/>
        <w:rPr>
          <w:rFonts w:ascii="Arial" w:hAnsi="Arial" w:cs="Arial"/>
        </w:rPr>
      </w:pPr>
      <w:r w:rsidRPr="00CD3730">
        <w:rPr>
          <w:rFonts w:ascii="Arial" w:hAnsi="Arial" w:cs="Arial"/>
        </w:rPr>
        <w:t xml:space="preserve">8. </w:t>
      </w:r>
      <w:r w:rsidRPr="00CD3730">
        <w:rPr>
          <w:rFonts w:ascii="Arial" w:hAnsi="Arial" w:cs="Arial"/>
        </w:rPr>
        <w:tab/>
      </w:r>
      <w:proofErr w:type="spellStart"/>
      <w:r w:rsidRPr="00CD3730">
        <w:rPr>
          <w:rFonts w:ascii="Arial" w:hAnsi="Arial" w:cs="Arial"/>
        </w:rPr>
        <w:t>Dowthwaite</w:t>
      </w:r>
      <w:proofErr w:type="spellEnd"/>
      <w:r w:rsidRPr="00CD3730">
        <w:rPr>
          <w:rFonts w:ascii="Arial" w:hAnsi="Arial" w:cs="Arial"/>
        </w:rPr>
        <w:t xml:space="preserve"> L, Wagner HG, Babbage CM, Fischer JE, Barnard P, </w:t>
      </w:r>
      <w:proofErr w:type="spellStart"/>
      <w:r w:rsidRPr="00CD3730">
        <w:rPr>
          <w:rFonts w:ascii="Arial" w:hAnsi="Arial" w:cs="Arial"/>
        </w:rPr>
        <w:t>Nichele</w:t>
      </w:r>
      <w:proofErr w:type="spellEnd"/>
      <w:r w:rsidRPr="00CD3730">
        <w:rPr>
          <w:rFonts w:ascii="Arial" w:hAnsi="Arial" w:cs="Arial"/>
        </w:rPr>
        <w:t xml:space="preserve"> E, et al. The relationship between trust and attitudes towards the COVID-19 digital contact-tracing app in the UK. </w:t>
      </w:r>
      <w:proofErr w:type="spellStart"/>
      <w:r w:rsidRPr="00CD3730">
        <w:rPr>
          <w:rFonts w:ascii="Arial" w:hAnsi="Arial" w:cs="Arial"/>
        </w:rPr>
        <w:t>PLoS</w:t>
      </w:r>
      <w:proofErr w:type="spellEnd"/>
      <w:r w:rsidRPr="00CD3730">
        <w:rPr>
          <w:rFonts w:ascii="Arial" w:hAnsi="Arial" w:cs="Arial"/>
        </w:rPr>
        <w:t xml:space="preserve"> One. 2022;17: e0276661. doi:10.1371/journal.pone.0276661</w:t>
      </w:r>
    </w:p>
    <w:p w14:paraId="6D142AFC" w14:textId="77777777" w:rsidR="00CD3730" w:rsidRPr="00CD3730" w:rsidRDefault="00CD3730" w:rsidP="00CD3730">
      <w:pPr>
        <w:pStyle w:val="Bibliography"/>
        <w:rPr>
          <w:rFonts w:ascii="Arial" w:hAnsi="Arial" w:cs="Arial"/>
        </w:rPr>
      </w:pPr>
      <w:r w:rsidRPr="00CD3730">
        <w:rPr>
          <w:rFonts w:ascii="Arial" w:hAnsi="Arial" w:cs="Arial"/>
        </w:rPr>
        <w:t xml:space="preserve">9. </w:t>
      </w:r>
      <w:r w:rsidRPr="00CD3730">
        <w:rPr>
          <w:rFonts w:ascii="Arial" w:hAnsi="Arial" w:cs="Arial"/>
        </w:rPr>
        <w:tab/>
        <w:t xml:space="preserve">Fawole OI, Bello S, Adebowale AS, </w:t>
      </w:r>
      <w:proofErr w:type="spellStart"/>
      <w:r w:rsidRPr="00CD3730">
        <w:rPr>
          <w:rFonts w:ascii="Arial" w:hAnsi="Arial" w:cs="Arial"/>
        </w:rPr>
        <w:t>Bamgboye</w:t>
      </w:r>
      <w:proofErr w:type="spellEnd"/>
      <w:r w:rsidRPr="00CD3730">
        <w:rPr>
          <w:rFonts w:ascii="Arial" w:hAnsi="Arial" w:cs="Arial"/>
        </w:rPr>
        <w:t xml:space="preserve"> EA, </w:t>
      </w:r>
      <w:proofErr w:type="spellStart"/>
      <w:r w:rsidRPr="00CD3730">
        <w:rPr>
          <w:rFonts w:ascii="Arial" w:hAnsi="Arial" w:cs="Arial"/>
        </w:rPr>
        <w:t>Salawu</w:t>
      </w:r>
      <w:proofErr w:type="spellEnd"/>
      <w:r w:rsidRPr="00CD3730">
        <w:rPr>
          <w:rFonts w:ascii="Arial" w:hAnsi="Arial" w:cs="Arial"/>
        </w:rPr>
        <w:t xml:space="preserve"> MM, Afolabi RF, et al. COVID-19 surveillance in Democratic Republic of Congo, Nigeria, Senegal and Uganda: strengths, weaknesses and key Lessons. BMC Public Health. 2023;23: 835. doi:10.1186/s12889-023-15708-6</w:t>
      </w:r>
    </w:p>
    <w:p w14:paraId="39C1E89B" w14:textId="77777777" w:rsidR="00CD3730" w:rsidRPr="00CD3730" w:rsidRDefault="00CD3730" w:rsidP="00CD3730">
      <w:pPr>
        <w:pStyle w:val="Bibliography"/>
        <w:rPr>
          <w:rFonts w:ascii="Arial" w:hAnsi="Arial" w:cs="Arial"/>
        </w:rPr>
      </w:pPr>
      <w:r w:rsidRPr="00CD3730">
        <w:rPr>
          <w:rFonts w:ascii="Arial" w:hAnsi="Arial" w:cs="Arial"/>
        </w:rPr>
        <w:t xml:space="preserve">10. </w:t>
      </w:r>
      <w:r w:rsidRPr="00CD3730">
        <w:rPr>
          <w:rFonts w:ascii="Arial" w:hAnsi="Arial" w:cs="Arial"/>
        </w:rPr>
        <w:tab/>
      </w:r>
      <w:proofErr w:type="spellStart"/>
      <w:r w:rsidRPr="00CD3730">
        <w:rPr>
          <w:rFonts w:ascii="Arial" w:hAnsi="Arial" w:cs="Arial"/>
        </w:rPr>
        <w:t>Goroh</w:t>
      </w:r>
      <w:proofErr w:type="spellEnd"/>
      <w:r w:rsidRPr="00CD3730">
        <w:rPr>
          <w:rFonts w:ascii="Arial" w:hAnsi="Arial" w:cs="Arial"/>
        </w:rPr>
        <w:t xml:space="preserve"> MMD, van den Boogaard CHA, Lukman KA, </w:t>
      </w:r>
      <w:proofErr w:type="spellStart"/>
      <w:r w:rsidRPr="00CD3730">
        <w:rPr>
          <w:rFonts w:ascii="Arial" w:hAnsi="Arial" w:cs="Arial"/>
        </w:rPr>
        <w:t>Lowbridge</w:t>
      </w:r>
      <w:proofErr w:type="spellEnd"/>
      <w:r w:rsidRPr="00CD3730">
        <w:rPr>
          <w:rFonts w:ascii="Arial" w:hAnsi="Arial" w:cs="Arial"/>
        </w:rPr>
        <w:t xml:space="preserve"> C, </w:t>
      </w:r>
      <w:proofErr w:type="spellStart"/>
      <w:r w:rsidRPr="00CD3730">
        <w:rPr>
          <w:rFonts w:ascii="Arial" w:hAnsi="Arial" w:cs="Arial"/>
        </w:rPr>
        <w:t>Juin</w:t>
      </w:r>
      <w:proofErr w:type="spellEnd"/>
      <w:r w:rsidRPr="00CD3730">
        <w:rPr>
          <w:rFonts w:ascii="Arial" w:hAnsi="Arial" w:cs="Arial"/>
        </w:rPr>
        <w:t xml:space="preserve"> WK, William T, et al. Factors affecting implementation of tuberculosis contact investigation and tuberculosis preventive therapy among children in Sabah, East Malaysia: A qualitative study. </w:t>
      </w:r>
      <w:proofErr w:type="spellStart"/>
      <w:r w:rsidRPr="00CD3730">
        <w:rPr>
          <w:rFonts w:ascii="Arial" w:hAnsi="Arial" w:cs="Arial"/>
        </w:rPr>
        <w:t>PLoS</w:t>
      </w:r>
      <w:proofErr w:type="spellEnd"/>
      <w:r w:rsidRPr="00CD3730">
        <w:rPr>
          <w:rFonts w:ascii="Arial" w:hAnsi="Arial" w:cs="Arial"/>
        </w:rPr>
        <w:t xml:space="preserve"> One. 2023;18: e0285534. doi:10.1371/journal.pone.0285534</w:t>
      </w:r>
    </w:p>
    <w:p w14:paraId="5F054644" w14:textId="77777777" w:rsidR="00CD3730" w:rsidRPr="00CD3730" w:rsidRDefault="00CD3730" w:rsidP="00CD3730">
      <w:pPr>
        <w:pStyle w:val="Bibliography"/>
        <w:rPr>
          <w:rFonts w:ascii="Arial" w:hAnsi="Arial" w:cs="Arial"/>
        </w:rPr>
      </w:pPr>
      <w:r w:rsidRPr="00CD3730">
        <w:rPr>
          <w:rFonts w:ascii="Arial" w:hAnsi="Arial" w:cs="Arial"/>
        </w:rPr>
        <w:lastRenderedPageBreak/>
        <w:t xml:space="preserve">11. </w:t>
      </w:r>
      <w:r w:rsidRPr="00CD3730">
        <w:rPr>
          <w:rFonts w:ascii="Arial" w:hAnsi="Arial" w:cs="Arial"/>
        </w:rPr>
        <w:tab/>
        <w:t xml:space="preserve">Greiner AL, Angelo KM, McCollum AM, </w:t>
      </w:r>
      <w:proofErr w:type="spellStart"/>
      <w:r w:rsidRPr="00CD3730">
        <w:rPr>
          <w:rFonts w:ascii="Arial" w:hAnsi="Arial" w:cs="Arial"/>
        </w:rPr>
        <w:t>Mirkovic</w:t>
      </w:r>
      <w:proofErr w:type="spellEnd"/>
      <w:r w:rsidRPr="00CD3730">
        <w:rPr>
          <w:rFonts w:ascii="Arial" w:hAnsi="Arial" w:cs="Arial"/>
        </w:rPr>
        <w:t xml:space="preserve"> K, Arthur R, Angulo FJ. Addressing contact tracing challenges-critical to halting Ebola virus disease transmission. Int J Infect Dis. 2015;41: 53–55. doi:10.1016/j.ijid.2015.10.025</w:t>
      </w:r>
    </w:p>
    <w:p w14:paraId="6865953D" w14:textId="77777777" w:rsidR="00CD3730" w:rsidRPr="00CD3730" w:rsidRDefault="00CD3730" w:rsidP="00CD3730">
      <w:pPr>
        <w:pStyle w:val="Bibliography"/>
        <w:rPr>
          <w:rFonts w:ascii="Arial" w:hAnsi="Arial" w:cs="Arial"/>
        </w:rPr>
      </w:pPr>
      <w:r w:rsidRPr="00CD3730">
        <w:rPr>
          <w:rFonts w:ascii="Arial" w:hAnsi="Arial" w:cs="Arial"/>
        </w:rPr>
        <w:t xml:space="preserve">12. </w:t>
      </w:r>
      <w:r w:rsidRPr="00CD3730">
        <w:rPr>
          <w:rFonts w:ascii="Arial" w:hAnsi="Arial" w:cs="Arial"/>
        </w:rPr>
        <w:tab/>
        <w:t xml:space="preserve">Hoang PA, Tran NT, Nguyen THH, Nguyen TTH. Barriers to COVID-19 contact tracing: View from frontline healthcare students in Vietnam. Public Health </w:t>
      </w:r>
      <w:proofErr w:type="spellStart"/>
      <w:r w:rsidRPr="00CD3730">
        <w:rPr>
          <w:rFonts w:ascii="Arial" w:hAnsi="Arial" w:cs="Arial"/>
        </w:rPr>
        <w:t>Nurs</w:t>
      </w:r>
      <w:proofErr w:type="spellEnd"/>
      <w:r w:rsidRPr="00CD3730">
        <w:rPr>
          <w:rFonts w:ascii="Arial" w:hAnsi="Arial" w:cs="Arial"/>
        </w:rPr>
        <w:t>. 2023;40: 528–534. doi:10.1111/phn.13189</w:t>
      </w:r>
    </w:p>
    <w:p w14:paraId="1C1B2CA3" w14:textId="77777777" w:rsidR="00CD3730" w:rsidRPr="00CD3730" w:rsidRDefault="00CD3730" w:rsidP="00CD3730">
      <w:pPr>
        <w:pStyle w:val="Bibliography"/>
        <w:rPr>
          <w:rFonts w:ascii="Arial" w:hAnsi="Arial" w:cs="Arial"/>
        </w:rPr>
      </w:pPr>
      <w:r w:rsidRPr="00CD3730">
        <w:rPr>
          <w:rFonts w:ascii="Arial" w:hAnsi="Arial" w:cs="Arial"/>
        </w:rPr>
        <w:t xml:space="preserve">13. </w:t>
      </w:r>
      <w:r w:rsidRPr="00CD3730">
        <w:rPr>
          <w:rFonts w:ascii="Arial" w:hAnsi="Arial" w:cs="Arial"/>
        </w:rPr>
        <w:tab/>
        <w:t>Hollis S, Stolow J, Rosenthal M, Morreale SE, Moses L. Go.Data as a digital tool for case investigation and contact tracing in the context of COVID-19: a mixed-methods study. BMC Public Health. 2023;23: 1717. doi:10.1186/s12889-023-16120-w</w:t>
      </w:r>
    </w:p>
    <w:p w14:paraId="598C3D22" w14:textId="77777777" w:rsidR="00CD3730" w:rsidRPr="00CD3730" w:rsidRDefault="00CD3730" w:rsidP="00CD3730">
      <w:pPr>
        <w:pStyle w:val="Bibliography"/>
        <w:rPr>
          <w:rFonts w:ascii="Arial" w:hAnsi="Arial" w:cs="Arial"/>
        </w:rPr>
      </w:pPr>
      <w:r w:rsidRPr="00CD3730">
        <w:rPr>
          <w:rFonts w:ascii="Arial" w:hAnsi="Arial" w:cs="Arial"/>
        </w:rPr>
        <w:t xml:space="preserve">14. </w:t>
      </w:r>
      <w:r w:rsidRPr="00CD3730">
        <w:rPr>
          <w:rFonts w:ascii="Arial" w:hAnsi="Arial" w:cs="Arial"/>
        </w:rPr>
        <w:tab/>
        <w:t>Kas-</w:t>
      </w:r>
      <w:proofErr w:type="spellStart"/>
      <w:r w:rsidRPr="00CD3730">
        <w:rPr>
          <w:rFonts w:ascii="Arial" w:hAnsi="Arial" w:cs="Arial"/>
        </w:rPr>
        <w:t>Osoka</w:t>
      </w:r>
      <w:proofErr w:type="spellEnd"/>
      <w:r w:rsidRPr="00CD3730">
        <w:rPr>
          <w:rFonts w:ascii="Arial" w:hAnsi="Arial" w:cs="Arial"/>
        </w:rPr>
        <w:t xml:space="preserve"> C, Moss J, Alexander L, Davis J, Parham I, Barre I, et al. African Americans views of COVID-19 contact tracing and testing. Am J Infect Control. 2022;50: 577–580. doi:10.1016/j.ajic.2022.02.032</w:t>
      </w:r>
    </w:p>
    <w:p w14:paraId="74122BF9" w14:textId="77777777" w:rsidR="00CD3730" w:rsidRPr="00CD3730" w:rsidRDefault="00CD3730" w:rsidP="00CD3730">
      <w:pPr>
        <w:pStyle w:val="Bibliography"/>
        <w:rPr>
          <w:rFonts w:ascii="Arial" w:hAnsi="Arial" w:cs="Arial"/>
        </w:rPr>
      </w:pPr>
      <w:r w:rsidRPr="00CD3730">
        <w:rPr>
          <w:rFonts w:ascii="Arial" w:hAnsi="Arial" w:cs="Arial"/>
        </w:rPr>
        <w:t xml:space="preserve">15. </w:t>
      </w:r>
      <w:r w:rsidRPr="00CD3730">
        <w:rPr>
          <w:rFonts w:ascii="Arial" w:hAnsi="Arial" w:cs="Arial"/>
        </w:rPr>
        <w:tab/>
      </w:r>
      <w:proofErr w:type="spellStart"/>
      <w:r w:rsidRPr="00CD3730">
        <w:rPr>
          <w:rFonts w:ascii="Arial" w:hAnsi="Arial" w:cs="Arial"/>
        </w:rPr>
        <w:t>Lucivero</w:t>
      </w:r>
      <w:proofErr w:type="spellEnd"/>
      <w:r w:rsidRPr="00CD3730">
        <w:rPr>
          <w:rFonts w:ascii="Arial" w:hAnsi="Arial" w:cs="Arial"/>
        </w:rPr>
        <w:t xml:space="preserve"> F, Marelli L, </w:t>
      </w:r>
      <w:proofErr w:type="spellStart"/>
      <w:r w:rsidRPr="00CD3730">
        <w:rPr>
          <w:rFonts w:ascii="Arial" w:hAnsi="Arial" w:cs="Arial"/>
        </w:rPr>
        <w:t>Hangel</w:t>
      </w:r>
      <w:proofErr w:type="spellEnd"/>
      <w:r w:rsidRPr="00CD3730">
        <w:rPr>
          <w:rFonts w:ascii="Arial" w:hAnsi="Arial" w:cs="Arial"/>
        </w:rPr>
        <w:t xml:space="preserve"> N, Zimmermann BM, </w:t>
      </w:r>
      <w:proofErr w:type="spellStart"/>
      <w:r w:rsidRPr="00CD3730">
        <w:rPr>
          <w:rFonts w:ascii="Arial" w:hAnsi="Arial" w:cs="Arial"/>
        </w:rPr>
        <w:t>Prainsack</w:t>
      </w:r>
      <w:proofErr w:type="spellEnd"/>
      <w:r w:rsidRPr="00CD3730">
        <w:rPr>
          <w:rFonts w:ascii="Arial" w:hAnsi="Arial" w:cs="Arial"/>
        </w:rPr>
        <w:t xml:space="preserve"> B, Galasso I, et al. Normative positions towards COVID-19 contact-tracing apps: findings from a large-scale qualitative study in nine European countries. Critical Public Health. 2022;32: 5. doi:10.1080/09581596.2021.1925634</w:t>
      </w:r>
    </w:p>
    <w:p w14:paraId="782DDB80" w14:textId="77777777" w:rsidR="00CD3730" w:rsidRPr="00CD3730" w:rsidRDefault="00CD3730" w:rsidP="00CD3730">
      <w:pPr>
        <w:pStyle w:val="Bibliography"/>
        <w:rPr>
          <w:rFonts w:ascii="Arial" w:hAnsi="Arial" w:cs="Arial"/>
        </w:rPr>
      </w:pPr>
      <w:r w:rsidRPr="00CD3730">
        <w:rPr>
          <w:rFonts w:ascii="Arial" w:hAnsi="Arial" w:cs="Arial"/>
        </w:rPr>
        <w:t xml:space="preserve">16. </w:t>
      </w:r>
      <w:r w:rsidRPr="00CD3730">
        <w:rPr>
          <w:rFonts w:ascii="Arial" w:hAnsi="Arial" w:cs="Arial"/>
        </w:rPr>
        <w:tab/>
        <w:t xml:space="preserve">McCarthy M, Haddow LJ, Furner V, </w:t>
      </w:r>
      <w:proofErr w:type="spellStart"/>
      <w:r w:rsidRPr="00CD3730">
        <w:rPr>
          <w:rFonts w:ascii="Arial" w:hAnsi="Arial" w:cs="Arial"/>
        </w:rPr>
        <w:t>Mindel</w:t>
      </w:r>
      <w:proofErr w:type="spellEnd"/>
      <w:r w:rsidRPr="00CD3730">
        <w:rPr>
          <w:rFonts w:ascii="Arial" w:hAnsi="Arial" w:cs="Arial"/>
        </w:rPr>
        <w:t xml:space="preserve"> A. Contact tracing for sexually transmitted infections in New South Wales, Australia. Sex Health. 2007;4: 21–25. doi:10.1071/sh06019</w:t>
      </w:r>
    </w:p>
    <w:p w14:paraId="124ABB02" w14:textId="77777777" w:rsidR="00CD3730" w:rsidRPr="00CD3730" w:rsidRDefault="00CD3730" w:rsidP="00CD3730">
      <w:pPr>
        <w:pStyle w:val="Bibliography"/>
        <w:rPr>
          <w:rFonts w:ascii="Arial" w:hAnsi="Arial" w:cs="Arial"/>
        </w:rPr>
      </w:pPr>
      <w:r w:rsidRPr="00CD3730">
        <w:rPr>
          <w:rFonts w:ascii="Arial" w:hAnsi="Arial" w:cs="Arial"/>
        </w:rPr>
        <w:t xml:space="preserve">17. </w:t>
      </w:r>
      <w:r w:rsidRPr="00CD3730">
        <w:rPr>
          <w:rFonts w:ascii="Arial" w:hAnsi="Arial" w:cs="Arial"/>
        </w:rPr>
        <w:tab/>
        <w:t xml:space="preserve">Mulder C, </w:t>
      </w:r>
      <w:proofErr w:type="spellStart"/>
      <w:r w:rsidRPr="00CD3730">
        <w:rPr>
          <w:rFonts w:ascii="Arial" w:hAnsi="Arial" w:cs="Arial"/>
        </w:rPr>
        <w:t>Harting</w:t>
      </w:r>
      <w:proofErr w:type="spellEnd"/>
      <w:r w:rsidRPr="00CD3730">
        <w:rPr>
          <w:rFonts w:ascii="Arial" w:hAnsi="Arial" w:cs="Arial"/>
        </w:rPr>
        <w:t xml:space="preserve"> J, Jansen N, </w:t>
      </w:r>
      <w:proofErr w:type="spellStart"/>
      <w:r w:rsidRPr="00CD3730">
        <w:rPr>
          <w:rFonts w:ascii="Arial" w:hAnsi="Arial" w:cs="Arial"/>
        </w:rPr>
        <w:t>Borgdorff</w:t>
      </w:r>
      <w:proofErr w:type="spellEnd"/>
      <w:r w:rsidRPr="00CD3730">
        <w:rPr>
          <w:rFonts w:ascii="Arial" w:hAnsi="Arial" w:cs="Arial"/>
        </w:rPr>
        <w:t xml:space="preserve"> MW, van </w:t>
      </w:r>
      <w:proofErr w:type="spellStart"/>
      <w:r w:rsidRPr="00CD3730">
        <w:rPr>
          <w:rFonts w:ascii="Arial" w:hAnsi="Arial" w:cs="Arial"/>
        </w:rPr>
        <w:t>Leth</w:t>
      </w:r>
      <w:proofErr w:type="spellEnd"/>
      <w:r w:rsidRPr="00CD3730">
        <w:rPr>
          <w:rFonts w:ascii="Arial" w:hAnsi="Arial" w:cs="Arial"/>
        </w:rPr>
        <w:t xml:space="preserve"> F. Adherence by Dutch public health nurses to the national guidelines for tuberculosis contact investigation. </w:t>
      </w:r>
      <w:proofErr w:type="spellStart"/>
      <w:r w:rsidRPr="00CD3730">
        <w:rPr>
          <w:rFonts w:ascii="Arial" w:hAnsi="Arial" w:cs="Arial"/>
        </w:rPr>
        <w:t>PLoS</w:t>
      </w:r>
      <w:proofErr w:type="spellEnd"/>
      <w:r w:rsidRPr="00CD3730">
        <w:rPr>
          <w:rFonts w:ascii="Arial" w:hAnsi="Arial" w:cs="Arial"/>
        </w:rPr>
        <w:t xml:space="preserve"> One. 2012;7: e49649. doi:10.1371/journal.pone.0049649</w:t>
      </w:r>
    </w:p>
    <w:p w14:paraId="57F4F8CB" w14:textId="77777777" w:rsidR="00CD3730" w:rsidRPr="00CD3730" w:rsidRDefault="00CD3730" w:rsidP="00CD3730">
      <w:pPr>
        <w:pStyle w:val="Bibliography"/>
        <w:rPr>
          <w:rFonts w:ascii="Arial" w:hAnsi="Arial" w:cs="Arial"/>
        </w:rPr>
      </w:pPr>
      <w:r w:rsidRPr="00CD3730">
        <w:rPr>
          <w:rFonts w:ascii="Arial" w:hAnsi="Arial" w:cs="Arial"/>
        </w:rPr>
        <w:t xml:space="preserve">18. </w:t>
      </w:r>
      <w:r w:rsidRPr="00CD3730">
        <w:rPr>
          <w:rFonts w:ascii="Arial" w:hAnsi="Arial" w:cs="Arial"/>
        </w:rPr>
        <w:tab/>
        <w:t xml:space="preserve">Samuel G, Roberts SL, Fiske A, </w:t>
      </w:r>
      <w:proofErr w:type="spellStart"/>
      <w:r w:rsidRPr="00CD3730">
        <w:rPr>
          <w:rFonts w:ascii="Arial" w:hAnsi="Arial" w:cs="Arial"/>
        </w:rPr>
        <w:t>Lucivero</w:t>
      </w:r>
      <w:proofErr w:type="spellEnd"/>
      <w:r w:rsidRPr="00CD3730">
        <w:rPr>
          <w:rFonts w:ascii="Arial" w:hAnsi="Arial" w:cs="Arial"/>
        </w:rPr>
        <w:t xml:space="preserve"> F, McLennan S, Phillips A, et al. COVID-19 contact tracing apps: UK public perceptions. Crit Public Health. 2022;32: 31–43. doi:10.1080/09581596.2021.1909707</w:t>
      </w:r>
    </w:p>
    <w:p w14:paraId="6BF95F02" w14:textId="77777777" w:rsidR="00CD3730" w:rsidRPr="00CD3730" w:rsidRDefault="00CD3730" w:rsidP="00CD3730">
      <w:pPr>
        <w:pStyle w:val="Bibliography"/>
        <w:rPr>
          <w:rFonts w:ascii="Arial" w:hAnsi="Arial" w:cs="Arial"/>
        </w:rPr>
      </w:pPr>
      <w:r w:rsidRPr="00CD3730">
        <w:rPr>
          <w:rFonts w:ascii="Arial" w:hAnsi="Arial" w:cs="Arial"/>
        </w:rPr>
        <w:t xml:space="preserve">19. </w:t>
      </w:r>
      <w:r w:rsidRPr="00CD3730">
        <w:rPr>
          <w:rFonts w:ascii="Arial" w:hAnsi="Arial" w:cs="Arial"/>
        </w:rPr>
        <w:tab/>
        <w:t xml:space="preserve">Tesfaye L, </w:t>
      </w:r>
      <w:proofErr w:type="spellStart"/>
      <w:r w:rsidRPr="00CD3730">
        <w:rPr>
          <w:rFonts w:ascii="Arial" w:hAnsi="Arial" w:cs="Arial"/>
        </w:rPr>
        <w:t>Lemu</w:t>
      </w:r>
      <w:proofErr w:type="spellEnd"/>
      <w:r w:rsidRPr="00CD3730">
        <w:rPr>
          <w:rFonts w:ascii="Arial" w:hAnsi="Arial" w:cs="Arial"/>
        </w:rPr>
        <w:t xml:space="preserve"> YK, </w:t>
      </w:r>
      <w:proofErr w:type="spellStart"/>
      <w:r w:rsidRPr="00CD3730">
        <w:rPr>
          <w:rFonts w:ascii="Arial" w:hAnsi="Arial" w:cs="Arial"/>
        </w:rPr>
        <w:t>Tareke</w:t>
      </w:r>
      <w:proofErr w:type="spellEnd"/>
      <w:r w:rsidRPr="00CD3730">
        <w:rPr>
          <w:rFonts w:ascii="Arial" w:hAnsi="Arial" w:cs="Arial"/>
        </w:rPr>
        <w:t xml:space="preserve"> KG, Chaka M, </w:t>
      </w:r>
      <w:proofErr w:type="spellStart"/>
      <w:r w:rsidRPr="00CD3730">
        <w:rPr>
          <w:rFonts w:ascii="Arial" w:hAnsi="Arial" w:cs="Arial"/>
        </w:rPr>
        <w:t>Feyissa</w:t>
      </w:r>
      <w:proofErr w:type="spellEnd"/>
      <w:r w:rsidRPr="00CD3730">
        <w:rPr>
          <w:rFonts w:ascii="Arial" w:hAnsi="Arial" w:cs="Arial"/>
        </w:rPr>
        <w:t xml:space="preserve"> GT. Exploration of barriers and facilitators to household contact tracing of index tuberculosis cases in </w:t>
      </w:r>
      <w:proofErr w:type="spellStart"/>
      <w:r w:rsidRPr="00CD3730">
        <w:rPr>
          <w:rFonts w:ascii="Arial" w:hAnsi="Arial" w:cs="Arial"/>
        </w:rPr>
        <w:t>Anlemo</w:t>
      </w:r>
      <w:proofErr w:type="spellEnd"/>
      <w:r w:rsidRPr="00CD3730">
        <w:rPr>
          <w:rFonts w:ascii="Arial" w:hAnsi="Arial" w:cs="Arial"/>
        </w:rPr>
        <w:t xml:space="preserve"> district, Hadiya zone, Southern Ethiopia: Qualitative study. </w:t>
      </w:r>
      <w:proofErr w:type="spellStart"/>
      <w:r w:rsidRPr="00CD3730">
        <w:rPr>
          <w:rFonts w:ascii="Arial" w:hAnsi="Arial" w:cs="Arial"/>
        </w:rPr>
        <w:t>PLoS</w:t>
      </w:r>
      <w:proofErr w:type="spellEnd"/>
      <w:r w:rsidRPr="00CD3730">
        <w:rPr>
          <w:rFonts w:ascii="Arial" w:hAnsi="Arial" w:cs="Arial"/>
        </w:rPr>
        <w:t xml:space="preserve"> One. 2020;15: e0233358. doi:10.1371/journal.pone.0233358</w:t>
      </w:r>
    </w:p>
    <w:p w14:paraId="58BEB2B5" w14:textId="77777777" w:rsidR="00CD3730" w:rsidRPr="00CD3730" w:rsidRDefault="00CD3730" w:rsidP="00CD3730">
      <w:pPr>
        <w:pStyle w:val="Bibliography"/>
        <w:rPr>
          <w:rFonts w:ascii="Arial" w:hAnsi="Arial" w:cs="Arial"/>
        </w:rPr>
      </w:pPr>
      <w:r w:rsidRPr="00CD3730">
        <w:rPr>
          <w:rFonts w:ascii="Arial" w:hAnsi="Arial" w:cs="Arial"/>
        </w:rPr>
        <w:t xml:space="preserve">20. </w:t>
      </w:r>
      <w:r w:rsidRPr="00CD3730">
        <w:rPr>
          <w:rFonts w:ascii="Arial" w:hAnsi="Arial" w:cs="Arial"/>
        </w:rPr>
        <w:tab/>
        <w:t xml:space="preserve">van der Meer A, Helms YB, Baron R, </w:t>
      </w:r>
      <w:proofErr w:type="spellStart"/>
      <w:r w:rsidRPr="00CD3730">
        <w:rPr>
          <w:rFonts w:ascii="Arial" w:hAnsi="Arial" w:cs="Arial"/>
        </w:rPr>
        <w:t>Crutzen</w:t>
      </w:r>
      <w:proofErr w:type="spellEnd"/>
      <w:r w:rsidRPr="00CD3730">
        <w:rPr>
          <w:rFonts w:ascii="Arial" w:hAnsi="Arial" w:cs="Arial"/>
        </w:rPr>
        <w:t xml:space="preserve"> R, </w:t>
      </w:r>
      <w:proofErr w:type="spellStart"/>
      <w:r w:rsidRPr="00CD3730">
        <w:rPr>
          <w:rFonts w:ascii="Arial" w:hAnsi="Arial" w:cs="Arial"/>
        </w:rPr>
        <w:t>Timen</w:t>
      </w:r>
      <w:proofErr w:type="spellEnd"/>
      <w:r w:rsidRPr="00CD3730">
        <w:rPr>
          <w:rFonts w:ascii="Arial" w:hAnsi="Arial" w:cs="Arial"/>
        </w:rPr>
        <w:t xml:space="preserve"> A, Kretzschmar MEE, et al. Citizen involvement in COVID-19 contact tracing with digital tools: a qualitative study to explore citizens’ perspectives and needs. BMC Public Health. 2023;23: 1804. doi:10.1186/s12889-023-16664-x</w:t>
      </w:r>
    </w:p>
    <w:p w14:paraId="26DAA1A6" w14:textId="77777777" w:rsidR="00CD3730" w:rsidRPr="00CD3730" w:rsidRDefault="00CD3730" w:rsidP="00CD3730">
      <w:pPr>
        <w:pStyle w:val="Bibliography"/>
        <w:rPr>
          <w:rFonts w:ascii="Arial" w:hAnsi="Arial" w:cs="Arial"/>
        </w:rPr>
      </w:pPr>
      <w:r w:rsidRPr="00CD3730">
        <w:rPr>
          <w:rFonts w:ascii="Arial" w:hAnsi="Arial" w:cs="Arial"/>
        </w:rPr>
        <w:t xml:space="preserve">21. </w:t>
      </w:r>
      <w:r w:rsidRPr="00CD3730">
        <w:rPr>
          <w:rFonts w:ascii="Arial" w:hAnsi="Arial" w:cs="Arial"/>
        </w:rPr>
        <w:tab/>
        <w:t xml:space="preserve">Vo AV, </w:t>
      </w:r>
      <w:proofErr w:type="spellStart"/>
      <w:r w:rsidRPr="00CD3730">
        <w:rPr>
          <w:rFonts w:ascii="Arial" w:hAnsi="Arial" w:cs="Arial"/>
        </w:rPr>
        <w:t>Majnoonian</w:t>
      </w:r>
      <w:proofErr w:type="spellEnd"/>
      <w:r w:rsidRPr="00CD3730">
        <w:rPr>
          <w:rFonts w:ascii="Arial" w:hAnsi="Arial" w:cs="Arial"/>
        </w:rPr>
        <w:t xml:space="preserve"> A, Ni J, </w:t>
      </w:r>
      <w:proofErr w:type="spellStart"/>
      <w:r w:rsidRPr="00CD3730">
        <w:rPr>
          <w:rFonts w:ascii="Arial" w:hAnsi="Arial" w:cs="Arial"/>
        </w:rPr>
        <w:t>Garfein</w:t>
      </w:r>
      <w:proofErr w:type="spellEnd"/>
      <w:r w:rsidRPr="00CD3730">
        <w:rPr>
          <w:rFonts w:ascii="Arial" w:hAnsi="Arial" w:cs="Arial"/>
        </w:rPr>
        <w:t xml:space="preserve"> RS, </w:t>
      </w:r>
      <w:proofErr w:type="spellStart"/>
      <w:r w:rsidRPr="00CD3730">
        <w:rPr>
          <w:rFonts w:ascii="Arial" w:hAnsi="Arial" w:cs="Arial"/>
        </w:rPr>
        <w:t>Wishard</w:t>
      </w:r>
      <w:proofErr w:type="spellEnd"/>
      <w:r w:rsidRPr="00CD3730">
        <w:rPr>
          <w:rFonts w:ascii="Arial" w:hAnsi="Arial" w:cs="Arial"/>
        </w:rPr>
        <w:t xml:space="preserve"> Guerra A, Fielding-Miller R. Challenges of COVID-19 Case Investigation and Contact Tracing in School Settings: An Initial Investigation. J </w:t>
      </w:r>
      <w:proofErr w:type="spellStart"/>
      <w:r w:rsidRPr="00CD3730">
        <w:rPr>
          <w:rFonts w:ascii="Arial" w:hAnsi="Arial" w:cs="Arial"/>
        </w:rPr>
        <w:t>Sch</w:t>
      </w:r>
      <w:proofErr w:type="spellEnd"/>
      <w:r w:rsidRPr="00CD3730">
        <w:rPr>
          <w:rFonts w:ascii="Arial" w:hAnsi="Arial" w:cs="Arial"/>
        </w:rPr>
        <w:t xml:space="preserve"> Health. 2023;93: 353–359. doi:10.1111/josh.13308</w:t>
      </w:r>
    </w:p>
    <w:p w14:paraId="2C781341" w14:textId="77777777" w:rsidR="00CD3730" w:rsidRPr="00CD3730" w:rsidRDefault="00CD3730" w:rsidP="00CD3730">
      <w:pPr>
        <w:pStyle w:val="Bibliography"/>
        <w:rPr>
          <w:rFonts w:ascii="Arial" w:hAnsi="Arial" w:cs="Arial"/>
        </w:rPr>
      </w:pPr>
      <w:r w:rsidRPr="00CD3730">
        <w:rPr>
          <w:rFonts w:ascii="Arial" w:hAnsi="Arial" w:cs="Arial"/>
        </w:rPr>
        <w:lastRenderedPageBreak/>
        <w:t xml:space="preserve">22. </w:t>
      </w:r>
      <w:r w:rsidRPr="00CD3730">
        <w:rPr>
          <w:rFonts w:ascii="Arial" w:hAnsi="Arial" w:cs="Arial"/>
        </w:rPr>
        <w:tab/>
        <w:t xml:space="preserve">Woodward A, Rivers C. Case Investigation and Contact Tracing in US State and Local Public Health Agencies: Sustaining Capacities and Applying Lessons Learned From the COVID-19 Pandemic and 2022 Mpox Outbreak. Health </w:t>
      </w:r>
      <w:proofErr w:type="spellStart"/>
      <w:r w:rsidRPr="00CD3730">
        <w:rPr>
          <w:rFonts w:ascii="Arial" w:hAnsi="Arial" w:cs="Arial"/>
        </w:rPr>
        <w:t>Secur</w:t>
      </w:r>
      <w:proofErr w:type="spellEnd"/>
      <w:r w:rsidRPr="00CD3730">
        <w:rPr>
          <w:rFonts w:ascii="Arial" w:hAnsi="Arial" w:cs="Arial"/>
        </w:rPr>
        <w:t>. 2023;21: S8–S16. doi:10.1089/hs.2023.0011</w:t>
      </w:r>
    </w:p>
    <w:p w14:paraId="11C127DC" w14:textId="23502633" w:rsidR="008B46B4" w:rsidRPr="00CD3730" w:rsidRDefault="00CD3730" w:rsidP="000C1073">
      <w:pPr>
        <w:rPr>
          <w:rFonts w:ascii="Arial" w:hAnsi="Arial" w:cs="Arial"/>
        </w:rPr>
      </w:pPr>
      <w:r w:rsidRPr="00CD3730">
        <w:rPr>
          <w:rFonts w:ascii="Arial" w:hAnsi="Arial" w:cs="Arial"/>
        </w:rPr>
        <w:fldChar w:fldCharType="end"/>
      </w:r>
    </w:p>
    <w:sectPr w:rsidR="008B46B4" w:rsidRPr="00CD3730" w:rsidSect="004F38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0B760F" w14:textId="77777777" w:rsidR="00812752" w:rsidRDefault="00812752" w:rsidP="00FB1CB5">
      <w:pPr>
        <w:spacing w:after="0" w:line="240" w:lineRule="auto"/>
      </w:pPr>
      <w:r>
        <w:separator/>
      </w:r>
    </w:p>
  </w:endnote>
  <w:endnote w:type="continuationSeparator" w:id="0">
    <w:p w14:paraId="741C6462" w14:textId="77777777" w:rsidR="00812752" w:rsidRDefault="00812752" w:rsidP="00FB1CB5">
      <w:pPr>
        <w:spacing w:after="0" w:line="240" w:lineRule="auto"/>
      </w:pPr>
      <w:r>
        <w:continuationSeparator/>
      </w:r>
    </w:p>
  </w:endnote>
  <w:endnote w:type="continuationNotice" w:id="1">
    <w:p w14:paraId="4CE56110" w14:textId="77777777" w:rsidR="00812752" w:rsidRDefault="008127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A7AD7" w14:textId="77777777" w:rsidR="00812752" w:rsidRDefault="00812752" w:rsidP="00FB1CB5">
      <w:pPr>
        <w:spacing w:after="0" w:line="240" w:lineRule="auto"/>
      </w:pPr>
      <w:r>
        <w:separator/>
      </w:r>
    </w:p>
  </w:footnote>
  <w:footnote w:type="continuationSeparator" w:id="0">
    <w:p w14:paraId="7544763A" w14:textId="77777777" w:rsidR="00812752" w:rsidRDefault="00812752" w:rsidP="00FB1CB5">
      <w:pPr>
        <w:spacing w:after="0" w:line="240" w:lineRule="auto"/>
      </w:pPr>
      <w:r>
        <w:continuationSeparator/>
      </w:r>
    </w:p>
  </w:footnote>
  <w:footnote w:type="continuationNotice" w:id="1">
    <w:p w14:paraId="4FB05E1C" w14:textId="77777777" w:rsidR="00812752" w:rsidRDefault="008127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073"/>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C2B"/>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27D"/>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38F"/>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261"/>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4CC"/>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752"/>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17"/>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6B4"/>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51"/>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67B20"/>
    <w:rsid w:val="00A700C8"/>
    <w:rsid w:val="00A701F3"/>
    <w:rsid w:val="00A702BF"/>
    <w:rsid w:val="00A70864"/>
    <w:rsid w:val="00A7169D"/>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39B"/>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5D9B"/>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730"/>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504"/>
      </w:tabs>
      <w:spacing w:line="240" w:lineRule="auto"/>
      <w:ind w:left="504" w:hanging="50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Props1.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2.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9930A0-22AE-41FE-8818-18545F644B82}">
  <ds:schemaRefs>
    <ds:schemaRef ds:uri="http://schemas.microsoft.com/sharepoint/v3/contenttype/forms"/>
  </ds:schemaRefs>
</ds:datastoreItem>
</file>

<file path=customXml/itemProps4.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docProps/app.xml><?xml version="1.0" encoding="utf-8"?>
<Properties xmlns="http://schemas.openxmlformats.org/officeDocument/2006/extended-properties" xmlns:vt="http://schemas.openxmlformats.org/officeDocument/2006/docPropsVTypes">
  <Template>Report.dotx</Template>
  <TotalTime>5</TotalTime>
  <Pages>3</Pages>
  <Words>10976</Words>
  <Characters>60372</Characters>
  <Application>Microsoft Office Word</Application>
  <DocSecurity>0</DocSecurity>
  <Lines>503</Lines>
  <Paragraphs>142</Paragraphs>
  <ScaleCrop>false</ScaleCrop>
  <Company/>
  <LinksUpToDate>false</LinksUpToDate>
  <CharactersWithSpaces>7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7</cp:revision>
  <dcterms:created xsi:type="dcterms:W3CDTF">2025-04-14T12:51:00Z</dcterms:created>
  <dcterms:modified xsi:type="dcterms:W3CDTF">2025-04-17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287lqT6O"/&gt;&lt;style id="http://www.zotero.org/styles/plos" hasBibliography="1" bibliographyStyleHasBeenSet="1"/&gt;&lt;prefs&gt;&lt;pref name="fieldType" value="Field"/&gt;&lt;pref name="delayCitationUpdates" value=</vt:lpwstr>
  </property>
</Properties>
</file>